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860" w:rsidRPr="00390588" w:rsidRDefault="00756860" w:rsidP="00756860">
      <w:pPr>
        <w:spacing w:before="240" w:after="60" w:line="480" w:lineRule="auto"/>
        <w:jc w:val="center"/>
        <w:outlineLvl w:val="1"/>
        <w:rPr>
          <w:rFonts w:ascii="Times New Roman" w:eastAsia="宋体" w:hAnsi="Times New Roman" w:cs="Times New Roman"/>
          <w:b/>
          <w:bCs/>
          <w:kern w:val="28"/>
          <w:sz w:val="28"/>
          <w:szCs w:val="28"/>
        </w:rPr>
      </w:pPr>
      <w:r w:rsidRPr="00390588">
        <w:rPr>
          <w:rFonts w:ascii="Times New Roman" w:eastAsia="宋体" w:hAnsi="Times New Roman" w:cs="Times New Roman"/>
          <w:b/>
          <w:bCs/>
          <w:kern w:val="28"/>
          <w:sz w:val="28"/>
          <w:szCs w:val="28"/>
        </w:rPr>
        <w:t xml:space="preserve">Odorant binding proteins and chemosensory proteins in </w:t>
      </w:r>
      <w:r w:rsidRPr="00390588">
        <w:rPr>
          <w:rFonts w:ascii="Times New Roman" w:eastAsia="宋体" w:hAnsi="Times New Roman" w:cs="Times New Roman"/>
          <w:b/>
          <w:bCs/>
          <w:i/>
          <w:kern w:val="28"/>
          <w:sz w:val="28"/>
          <w:szCs w:val="28"/>
        </w:rPr>
        <w:t xml:space="preserve">Episyrphus balteatus </w:t>
      </w:r>
      <w:r w:rsidRPr="00390588">
        <w:rPr>
          <w:rFonts w:ascii="Times New Roman" w:eastAsia="宋体" w:hAnsi="Times New Roman" w:cs="Times New Roman"/>
          <w:b/>
          <w:bCs/>
          <w:kern w:val="28"/>
          <w:sz w:val="28"/>
          <w:szCs w:val="28"/>
        </w:rPr>
        <w:t>(Diptera: Syrphidae): molecular cloning, expression profiling and gene evolution</w:t>
      </w:r>
    </w:p>
    <w:p w:rsidR="00756860" w:rsidRPr="00390588" w:rsidRDefault="00756860" w:rsidP="00756860">
      <w:pPr>
        <w:spacing w:line="48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390588">
        <w:rPr>
          <w:rFonts w:ascii="Times New Roman" w:eastAsia="宋体" w:hAnsi="Times New Roman" w:cs="Times New Roman"/>
          <w:sz w:val="18"/>
          <w:szCs w:val="18"/>
        </w:rPr>
        <w:t>Hui-Ru Jia</w:t>
      </w:r>
      <w:r w:rsidRPr="00390588">
        <w:rPr>
          <w:rFonts w:ascii="Times New Roman" w:eastAsia="宋体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#</w:t>
      </w:r>
      <w:r w:rsidRPr="00390588">
        <w:rPr>
          <w:rFonts w:ascii="Times New Roman" w:eastAsia="宋体" w:hAnsi="Times New Roman" w:cs="Times New Roman"/>
          <w:sz w:val="18"/>
          <w:szCs w:val="18"/>
        </w:rPr>
        <w:t xml:space="preserve">, </w:t>
      </w:r>
      <w:r>
        <w:rPr>
          <w:rFonts w:ascii="Times New Roman" w:eastAsia="宋体" w:hAnsi="Times New Roman" w:cs="Times New Roman" w:hint="eastAsia"/>
          <w:sz w:val="18"/>
          <w:szCs w:val="18"/>
        </w:rPr>
        <w:t>Lin-Lin Niu</w:t>
      </w:r>
      <w:r w:rsidRPr="005C4445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#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, </w:t>
      </w:r>
      <w:r w:rsidRPr="00390588">
        <w:rPr>
          <w:rFonts w:ascii="Times New Roman" w:eastAsia="宋体" w:hAnsi="Times New Roman" w:cs="Times New Roman"/>
          <w:sz w:val="18"/>
          <w:szCs w:val="18"/>
        </w:rPr>
        <w:t>Yu-Feng Sun</w:t>
      </w:r>
      <w:r w:rsidRPr="00390588">
        <w:rPr>
          <w:rFonts w:ascii="Times New Roman" w:eastAsia="宋体" w:hAnsi="Times New Roman" w:cs="Times New Roman"/>
          <w:sz w:val="18"/>
          <w:szCs w:val="18"/>
          <w:vertAlign w:val="superscript"/>
        </w:rPr>
        <w:t>2</w:t>
      </w:r>
      <w:r w:rsidRPr="00390588">
        <w:rPr>
          <w:rFonts w:ascii="Times New Roman" w:eastAsia="宋体" w:hAnsi="Times New Roman" w:cs="Times New Roman"/>
          <w:sz w:val="18"/>
          <w:szCs w:val="18"/>
        </w:rPr>
        <w:t xml:space="preserve">, </w:t>
      </w:r>
      <w:r>
        <w:rPr>
          <w:rFonts w:ascii="Times New Roman" w:eastAsia="宋体" w:hAnsi="Times New Roman" w:cs="Times New Roman" w:hint="eastAsia"/>
          <w:sz w:val="18"/>
          <w:szCs w:val="18"/>
        </w:rPr>
        <w:t>Yong-Qiang Liu</w:t>
      </w:r>
      <w:r w:rsidRPr="004027F9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, </w:t>
      </w:r>
      <w:r w:rsidRPr="00390588">
        <w:rPr>
          <w:rFonts w:ascii="Times New Roman" w:eastAsia="宋体" w:hAnsi="Times New Roman" w:cs="Times New Roman"/>
          <w:sz w:val="18"/>
          <w:szCs w:val="18"/>
        </w:rPr>
        <w:t>Kong-Ming Wu</w:t>
      </w:r>
      <w:r w:rsidRPr="00390588">
        <w:rPr>
          <w:rFonts w:ascii="Times New Roman" w:eastAsia="宋体" w:hAnsi="Times New Roman" w:cs="Times New Roman"/>
          <w:sz w:val="18"/>
          <w:szCs w:val="18"/>
          <w:vertAlign w:val="superscript"/>
        </w:rPr>
        <w:t>1</w:t>
      </w:r>
      <w:r w:rsidRPr="00390588">
        <w:rPr>
          <w:rFonts w:ascii="Times New Roman" w:eastAsia="宋体" w:hAnsi="Times New Roman" w:cs="Times New Roman"/>
          <w:sz w:val="18"/>
          <w:szCs w:val="18"/>
        </w:rPr>
        <w:t>*</w:t>
      </w:r>
    </w:p>
    <w:p w:rsidR="00756860" w:rsidRPr="00390588" w:rsidRDefault="00756860" w:rsidP="00756860">
      <w:pPr>
        <w:widowControl/>
        <w:numPr>
          <w:ilvl w:val="0"/>
          <w:numId w:val="1"/>
        </w:numPr>
        <w:spacing w:line="480" w:lineRule="auto"/>
        <w:rPr>
          <w:rFonts w:ascii="Times New Roman" w:eastAsia="楷体" w:hAnsi="Times New Roman" w:cs="Times New Roman"/>
          <w:sz w:val="18"/>
          <w:szCs w:val="18"/>
        </w:rPr>
      </w:pPr>
      <w:r w:rsidRPr="00390588">
        <w:rPr>
          <w:rFonts w:ascii="Times New Roman" w:eastAsia="楷体" w:hAnsi="Times New Roman" w:cs="Times New Roman"/>
          <w:sz w:val="18"/>
          <w:szCs w:val="18"/>
        </w:rPr>
        <w:t>State Key Laboratory for Biology of Plant Diseases and Insect Pests, Institute of Plant Protection, Chinese Academy of Agricultural Sciences, Beijing, 100193, China</w:t>
      </w:r>
    </w:p>
    <w:p w:rsidR="00756860" w:rsidRPr="00F32FFE" w:rsidRDefault="00756860" w:rsidP="00756860">
      <w:pPr>
        <w:widowControl/>
        <w:numPr>
          <w:ilvl w:val="0"/>
          <w:numId w:val="1"/>
        </w:numPr>
        <w:spacing w:line="480" w:lineRule="auto"/>
        <w:rPr>
          <w:rFonts w:ascii="Times New Roman" w:eastAsia="楷体" w:hAnsi="Times New Roman" w:cs="Times New Roman"/>
          <w:sz w:val="18"/>
          <w:szCs w:val="18"/>
        </w:rPr>
      </w:pPr>
      <w:r w:rsidRPr="00390588">
        <w:rPr>
          <w:rFonts w:ascii="Times New Roman" w:hAnsi="Times New Roman" w:cs="Times New Roman"/>
          <w:sz w:val="18"/>
          <w:szCs w:val="18"/>
        </w:rPr>
        <w:t>Laboratory of Agro-products Quality Safety Risk Assessment (Beijing), Institute of Food Science and Technology, Chinese Academy of Agricultural Sciences, Beijing 100093, China</w:t>
      </w:r>
      <w:r w:rsidRPr="00F32FFE">
        <w:rPr>
          <w:rFonts w:ascii="Times New Roman" w:eastAsia="楷体" w:hAnsi="Times New Roman" w:cs="Times New Roman"/>
          <w:sz w:val="18"/>
          <w:szCs w:val="18"/>
        </w:rPr>
        <w:t xml:space="preserve">            </w:t>
      </w:r>
    </w:p>
    <w:p w:rsidR="00E3315F" w:rsidRPr="00A806AB" w:rsidRDefault="00756860" w:rsidP="00756860">
      <w:pPr>
        <w:widowControl/>
        <w:spacing w:beforeLines="50" w:before="120" w:line="360" w:lineRule="auto"/>
        <w:rPr>
          <w:rFonts w:ascii="Times New Roman" w:eastAsia="楷体" w:hAnsi="Times New Roman" w:cs="Times New Roman"/>
          <w:sz w:val="18"/>
          <w:szCs w:val="18"/>
        </w:rPr>
      </w:pPr>
      <w:r w:rsidRPr="00A806AB">
        <w:rPr>
          <w:rFonts w:ascii="Times New Roman" w:eastAsia="楷体" w:hAnsi="Times New Roman" w:cs="Times New Roman"/>
          <w:sz w:val="18"/>
          <w:szCs w:val="18"/>
        </w:rPr>
        <w:t xml:space="preserve"> </w:t>
      </w:r>
      <w:r w:rsidR="00E3315F" w:rsidRPr="00A806AB">
        <w:rPr>
          <w:rFonts w:ascii="Times New Roman" w:eastAsia="楷体" w:hAnsi="Times New Roman" w:cs="Times New Roman"/>
          <w:sz w:val="18"/>
          <w:szCs w:val="18"/>
        </w:rPr>
        <w:t>(*) Correspondence:</w:t>
      </w:r>
      <w:bookmarkStart w:id="0" w:name="_GoBack"/>
      <w:bookmarkEnd w:id="0"/>
    </w:p>
    <w:p w:rsidR="00E3315F" w:rsidRDefault="00E3315F" w:rsidP="00E3315F">
      <w:pPr>
        <w:widowControl/>
        <w:spacing w:line="360" w:lineRule="auto"/>
        <w:rPr>
          <w:rFonts w:ascii="Times New Roman" w:eastAsia="楷体" w:hAnsi="Times New Roman" w:cs="Times New Roman" w:hint="eastAsia"/>
          <w:sz w:val="18"/>
          <w:szCs w:val="18"/>
        </w:rPr>
      </w:pPr>
      <w:r w:rsidRPr="00A806AB">
        <w:rPr>
          <w:rFonts w:ascii="Times New Roman" w:eastAsia="楷体" w:hAnsi="Times New Roman" w:cs="Times New Roman"/>
          <w:sz w:val="18"/>
          <w:szCs w:val="18"/>
        </w:rPr>
        <w:t>Kong-Ming Wu, State Key Laboratory for Biology of Plant Diseases and Insect Pests, Institute of Plant Protection, Chinese Academy of Agricultural Sciences, Yuanmingyuan West Road, Haidian District, Beijing 100193, China. E-mail: kmwu@ippcaas.cn; Tel.:+86 10 8210 5551; Fax: +86 10 8210 5551.</w:t>
      </w:r>
    </w:p>
    <w:p w:rsidR="00756860" w:rsidRPr="00A806AB" w:rsidRDefault="00756860" w:rsidP="00E3315F">
      <w:pPr>
        <w:widowControl/>
        <w:spacing w:line="360" w:lineRule="auto"/>
        <w:rPr>
          <w:rFonts w:ascii="Times New Roman" w:eastAsia="楷体" w:hAnsi="Times New Roman" w:cs="Times New Roman"/>
          <w:sz w:val="18"/>
          <w:szCs w:val="18"/>
        </w:rPr>
      </w:pPr>
      <w:r w:rsidRPr="00756860">
        <w:rPr>
          <w:rFonts w:ascii="Times New Roman" w:eastAsia="楷体" w:hAnsi="Times New Roman" w:cs="Times New Roman"/>
          <w:sz w:val="18"/>
          <w:szCs w:val="18"/>
        </w:rPr>
        <w:t># These authors contributed equally to this work.</w:t>
      </w:r>
    </w:p>
    <w:p w:rsidR="00436A5E" w:rsidRPr="0082559F" w:rsidRDefault="00436A5E" w:rsidP="00436A5E">
      <w:pPr>
        <w:widowControl/>
        <w:spacing w:beforeLines="50" w:before="120" w:line="360" w:lineRule="auto"/>
        <w:rPr>
          <w:rFonts w:ascii="Times New Roman" w:eastAsia="楷体" w:hAnsi="Times New Roman" w:cs="Times New Roman"/>
          <w:szCs w:val="21"/>
        </w:rPr>
      </w:pPr>
      <w:r w:rsidRPr="00D93054">
        <w:rPr>
          <w:rFonts w:ascii="Times New Roman" w:eastAsia="楷体" w:hAnsi="Times New Roman" w:cs="Times New Roman"/>
          <w:b/>
          <w:sz w:val="28"/>
          <w:szCs w:val="28"/>
        </w:rPr>
        <w:t>Supporting Information</w:t>
      </w:r>
    </w:p>
    <w:p w:rsidR="00436A5E" w:rsidRPr="00D93054" w:rsidRDefault="00436A5E" w:rsidP="00436A5E">
      <w:pPr>
        <w:widowControl/>
        <w:spacing w:line="360" w:lineRule="auto"/>
        <w:rPr>
          <w:rFonts w:ascii="Times New Roman" w:eastAsia="楷体" w:hAnsi="Times New Roman" w:cs="Times New Roman"/>
          <w:b/>
          <w:szCs w:val="21"/>
        </w:rPr>
      </w:pPr>
      <w:r w:rsidRPr="00D93054">
        <w:rPr>
          <w:rFonts w:ascii="Times New Roman" w:eastAsia="楷体" w:hAnsi="Times New Roman" w:cs="Times New Roman"/>
          <w:b/>
          <w:szCs w:val="21"/>
        </w:rPr>
        <w:t>Table S1</w:t>
      </w:r>
      <w:r w:rsidRPr="00D93054">
        <w:rPr>
          <w:rFonts w:ascii="Times New Roman" w:eastAsia="楷体" w:hAnsi="Times New Roman" w:cs="Times New Roman"/>
          <w:szCs w:val="21"/>
        </w:rPr>
        <w:t>.</w:t>
      </w:r>
    </w:p>
    <w:p w:rsidR="00436A5E" w:rsidRPr="00D93054" w:rsidRDefault="00436A5E" w:rsidP="00436A5E">
      <w:pPr>
        <w:widowControl/>
        <w:spacing w:line="360" w:lineRule="auto"/>
        <w:rPr>
          <w:rFonts w:ascii="Times New Roman" w:eastAsia="楷体" w:hAnsi="Times New Roman" w:cs="Times New Roman"/>
          <w:szCs w:val="21"/>
        </w:rPr>
      </w:pPr>
      <w:r w:rsidRPr="00D93054">
        <w:rPr>
          <w:rFonts w:ascii="Times New Roman" w:eastAsia="楷体" w:hAnsi="Times New Roman" w:cs="Times New Roman"/>
          <w:szCs w:val="21"/>
        </w:rPr>
        <w:t>Primers used for molecular cloning of</w:t>
      </w:r>
      <w:r w:rsidRPr="00D93054">
        <w:rPr>
          <w:rFonts w:ascii="Times New Roman" w:eastAsia="楷体" w:hAnsi="Times New Roman" w:cs="Times New Roman"/>
          <w:i/>
          <w:szCs w:val="21"/>
        </w:rPr>
        <w:t xml:space="preserve"> E.balteatus</w:t>
      </w:r>
      <w:r w:rsidRPr="00D93054">
        <w:rPr>
          <w:rFonts w:ascii="Times New Roman" w:eastAsia="楷体" w:hAnsi="Times New Roman" w:cs="Times New Roman"/>
          <w:szCs w:val="21"/>
        </w:rPr>
        <w:t xml:space="preserve"> OBP and CSP genes.</w:t>
      </w:r>
    </w:p>
    <w:p w:rsidR="00436A5E" w:rsidRPr="00D93054" w:rsidRDefault="00436A5E" w:rsidP="00436A5E">
      <w:pPr>
        <w:widowControl/>
        <w:spacing w:line="360" w:lineRule="auto"/>
        <w:rPr>
          <w:rFonts w:ascii="Times New Roman" w:eastAsia="楷体" w:hAnsi="Times New Roman" w:cs="Times New Roman"/>
          <w:szCs w:val="21"/>
        </w:rPr>
      </w:pPr>
      <w:r w:rsidRPr="00D93054">
        <w:rPr>
          <w:rFonts w:ascii="Times New Roman" w:eastAsia="楷体" w:hAnsi="Times New Roman" w:cs="Times New Roman"/>
          <w:b/>
          <w:szCs w:val="21"/>
        </w:rPr>
        <w:t>Table S2</w:t>
      </w:r>
      <w:r w:rsidRPr="00D93054">
        <w:rPr>
          <w:rFonts w:ascii="Times New Roman" w:eastAsia="楷体" w:hAnsi="Times New Roman" w:cs="Times New Roman"/>
          <w:szCs w:val="21"/>
        </w:rPr>
        <w:t>.</w:t>
      </w:r>
    </w:p>
    <w:p w:rsidR="00436A5E" w:rsidRPr="00D93054" w:rsidRDefault="00436A5E" w:rsidP="00436A5E">
      <w:pPr>
        <w:widowControl/>
        <w:spacing w:line="360" w:lineRule="auto"/>
        <w:ind w:left="945" w:hangingChars="450" w:hanging="945"/>
        <w:rPr>
          <w:rFonts w:ascii="Times New Roman" w:eastAsia="楷体" w:hAnsi="Times New Roman" w:cs="Times New Roman"/>
          <w:szCs w:val="21"/>
        </w:rPr>
      </w:pPr>
      <w:r w:rsidRPr="00D93054">
        <w:rPr>
          <w:rFonts w:ascii="Times New Roman" w:eastAsia="楷体" w:hAnsi="Times New Roman" w:cs="Times New Roman"/>
          <w:szCs w:val="21"/>
        </w:rPr>
        <w:t>Protein names and sequences of the 296 OBPs used in Figure 2.</w:t>
      </w:r>
    </w:p>
    <w:p w:rsidR="00436A5E" w:rsidRPr="00D93054" w:rsidRDefault="00436A5E" w:rsidP="00436A5E">
      <w:pPr>
        <w:widowControl/>
        <w:spacing w:line="360" w:lineRule="auto"/>
        <w:ind w:left="949" w:hangingChars="450" w:hanging="949"/>
        <w:rPr>
          <w:rFonts w:ascii="Times New Roman" w:eastAsia="楷体" w:hAnsi="Times New Roman" w:cs="Times New Roman"/>
          <w:szCs w:val="21"/>
        </w:rPr>
      </w:pPr>
      <w:r w:rsidRPr="00D93054">
        <w:rPr>
          <w:rFonts w:ascii="Times New Roman" w:eastAsia="楷体" w:hAnsi="Times New Roman" w:cs="Times New Roman"/>
          <w:b/>
          <w:szCs w:val="21"/>
        </w:rPr>
        <w:t>Table S3</w:t>
      </w:r>
    </w:p>
    <w:p w:rsidR="00436A5E" w:rsidRPr="00D93054" w:rsidRDefault="00436A5E" w:rsidP="00436A5E">
      <w:pPr>
        <w:widowControl/>
        <w:spacing w:line="360" w:lineRule="auto"/>
        <w:rPr>
          <w:rFonts w:ascii="Times New Roman" w:eastAsia="楷体" w:hAnsi="Times New Roman" w:cs="Times New Roman"/>
          <w:szCs w:val="21"/>
        </w:rPr>
      </w:pPr>
      <w:r w:rsidRPr="00D93054">
        <w:rPr>
          <w:rFonts w:ascii="Times New Roman" w:eastAsia="楷体" w:hAnsi="Times New Roman" w:cs="Times New Roman"/>
          <w:szCs w:val="21"/>
        </w:rPr>
        <w:t>Protein names and sequences of the 51 CSPs used in Figure 3.</w:t>
      </w:r>
    </w:p>
    <w:p w:rsidR="00436A5E" w:rsidRPr="00D93054" w:rsidRDefault="00436A5E" w:rsidP="00436A5E">
      <w:pPr>
        <w:widowControl/>
        <w:spacing w:line="360" w:lineRule="auto"/>
        <w:rPr>
          <w:rFonts w:ascii="Times New Roman" w:eastAsia="楷体" w:hAnsi="Times New Roman" w:cs="Times New Roman"/>
          <w:b/>
          <w:szCs w:val="21"/>
        </w:rPr>
      </w:pPr>
      <w:r w:rsidRPr="00D93054">
        <w:rPr>
          <w:rFonts w:ascii="Times New Roman" w:eastAsia="楷体" w:hAnsi="Times New Roman" w:cs="Times New Roman"/>
          <w:b/>
          <w:szCs w:val="21"/>
        </w:rPr>
        <w:t>Table S4</w:t>
      </w:r>
      <w:r w:rsidRPr="00D93054">
        <w:rPr>
          <w:rFonts w:ascii="Times New Roman" w:eastAsia="楷体" w:hAnsi="Times New Roman" w:cs="Times New Roman"/>
          <w:szCs w:val="21"/>
        </w:rPr>
        <w:t>.</w:t>
      </w:r>
    </w:p>
    <w:p w:rsidR="00436A5E" w:rsidRPr="007333C5" w:rsidRDefault="00436A5E" w:rsidP="00436A5E">
      <w:pPr>
        <w:widowControl/>
        <w:spacing w:line="360" w:lineRule="auto"/>
        <w:ind w:leftChars="-6" w:left="-13"/>
        <w:jc w:val="left"/>
        <w:rPr>
          <w:rFonts w:ascii="Times New Roman" w:eastAsia="楷体" w:hAnsi="Times New Roman" w:cs="Times New Roman"/>
          <w:szCs w:val="21"/>
        </w:rPr>
      </w:pPr>
      <w:r w:rsidRPr="00D93054">
        <w:rPr>
          <w:rFonts w:ascii="Times New Roman" w:eastAsia="楷体" w:hAnsi="Times New Roman" w:cs="Times New Roman"/>
          <w:szCs w:val="21"/>
        </w:rPr>
        <w:t>Primers used in RT</w:t>
      </w:r>
      <w:r>
        <w:rPr>
          <w:rFonts w:ascii="Times New Roman" w:eastAsia="楷体" w:hAnsi="Times New Roman" w:cs="Times New Roman"/>
          <w:szCs w:val="21"/>
        </w:rPr>
        <w:t>–</w:t>
      </w:r>
      <w:r w:rsidRPr="00D93054">
        <w:rPr>
          <w:rFonts w:ascii="Times New Roman" w:eastAsia="楷体" w:hAnsi="Times New Roman" w:cs="Times New Roman"/>
          <w:szCs w:val="21"/>
        </w:rPr>
        <w:t xml:space="preserve">qPCR for quantifying expression levels of OBP and CSP genes from </w:t>
      </w:r>
      <w:r w:rsidRPr="00D93054">
        <w:rPr>
          <w:rFonts w:ascii="Times New Roman" w:eastAsia="楷体" w:hAnsi="Times New Roman" w:cs="Times New Roman"/>
          <w:i/>
          <w:szCs w:val="21"/>
        </w:rPr>
        <w:t>E. balteatus</w:t>
      </w:r>
      <w:r w:rsidRPr="00D93054">
        <w:rPr>
          <w:rFonts w:ascii="Times New Roman" w:eastAsia="楷体" w:hAnsi="Times New Roman" w:cs="Times New Roman"/>
          <w:szCs w:val="21"/>
        </w:rPr>
        <w:t>.</w:t>
      </w:r>
    </w:p>
    <w:p w:rsidR="00E3315F" w:rsidRDefault="00E3315F"/>
    <w:p w:rsidR="00E3315F" w:rsidRDefault="00E3315F">
      <w:pPr>
        <w:widowControl/>
        <w:jc w:val="left"/>
      </w:pPr>
      <w:r>
        <w:br w:type="page"/>
      </w:r>
    </w:p>
    <w:p w:rsidR="00E3315F" w:rsidRPr="00E3315F" w:rsidRDefault="00E3315F" w:rsidP="00E3315F">
      <w:pPr>
        <w:widowControl/>
        <w:spacing w:line="360" w:lineRule="auto"/>
        <w:rPr>
          <w:rFonts w:ascii="Times New Roman" w:eastAsia="楷体" w:hAnsi="Times New Roman" w:cs="Times New Roman"/>
          <w:b/>
          <w:szCs w:val="21"/>
        </w:rPr>
      </w:pPr>
      <w:r w:rsidRPr="00D93054">
        <w:rPr>
          <w:rFonts w:ascii="Times New Roman" w:eastAsia="楷体" w:hAnsi="Times New Roman" w:cs="Times New Roman"/>
          <w:b/>
          <w:szCs w:val="21"/>
        </w:rPr>
        <w:lastRenderedPageBreak/>
        <w:t>Table S1</w:t>
      </w:r>
      <w:r w:rsidRPr="00D93054">
        <w:rPr>
          <w:rFonts w:ascii="Times New Roman" w:eastAsia="楷体" w:hAnsi="Times New Roman" w:cs="Times New Roman"/>
          <w:szCs w:val="21"/>
        </w:rPr>
        <w:t>.Primers used for molecular cloning of</w:t>
      </w:r>
      <w:r w:rsidRPr="00D93054">
        <w:rPr>
          <w:rFonts w:ascii="Times New Roman" w:eastAsia="楷体" w:hAnsi="Times New Roman" w:cs="Times New Roman"/>
          <w:i/>
          <w:szCs w:val="21"/>
        </w:rPr>
        <w:t xml:space="preserve"> E.balteatus</w:t>
      </w:r>
      <w:r w:rsidRPr="00D93054">
        <w:rPr>
          <w:rFonts w:ascii="Times New Roman" w:eastAsia="楷体" w:hAnsi="Times New Roman" w:cs="Times New Roman"/>
          <w:szCs w:val="21"/>
        </w:rPr>
        <w:t xml:space="preserve"> OBP and CSP genes.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835"/>
        <w:gridCol w:w="3647"/>
        <w:gridCol w:w="3462"/>
      </w:tblGrid>
      <w:tr w:rsidR="00E3315F" w:rsidRPr="00E3315F" w:rsidTr="00E3315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Forward primers (5'-3')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Reverse primers (5'-3')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CSP1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GTTCTAGCCAACAAAC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TACGCAAATGTTCGACAA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CSP2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GGTACTCATCGTA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TAAGCCTTAACTCCAAG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CSP3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CAGGCGATAGCAATT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ATGGAATATTTGCCAAAATGC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CSP4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GTGTAGCGTGTTGTTTGT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TAACTCCGCTGTGGCTG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CSP5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TCCATTAAGATGCCGTC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AACACCTCGATATTTTCTTATC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CSP6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TTCGGTCGTACAATT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TATTTCTCTGATTCCTTTGTC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1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ACCCAAGTTATAATACCTT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CAATATTTTCAATGACGATG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2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TAGCATTTCAAAGC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CATGTAAAAATCAACGTAT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3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TCAAACTATCTCAATCTAC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TTATTTTGGTGGTGGAGG 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4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GATCACTACGGAAGA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AAAACAGAACACTTTTGTAAA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5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CATTGCACTTAAACTTC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TTATCACACAAAATCCC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6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GAAATATACAATTG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TCAAATTTGTTTTATATCG   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7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CCGTTTCACAAATACTTT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TTCTTAGACTATTCCTTCG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8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AATTTATATAATTTTAACAT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TCACCATTCATAATTCAG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9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AATTTATATAATTTTAGCA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CTATTCCTTTGAATCAACA  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10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ATTAGTTAGAAATGAAGTTC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ATAATAATGGTAGTGATGTC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11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AATTTGTATTATTTTAGCA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TTATGCATTTACTGTTTCC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12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ATTCTTTATTGCAATTGTA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TAATGATGATGGGCAGA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13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TTGTCGGTTAGATTT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CTAAATGACTTGTTTGTCT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14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TAATCAACCTGAACAGA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GCATTATTATCCACACTTAT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15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ATTATTTATCATTTTGGC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TTAGTTTTCCGGTTCTTC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16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AATCTATATCATTTTAGCA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TTAGTGTTCCTTGTGATC 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17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TTTAAGGATTCTACAATCTG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TAAGGGAATTTAAAACTCGG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18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ATCGTTTATAATTTTAAC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TCATTCCTGGTAAAAAGA   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19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GAATATAGTTTCCTTA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TATTGTTTACTGTCTTCC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OBP20    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AGCCTATCTCTACATTG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GTGAGTCTCTTCATATC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21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AACTTTCCTAGTTG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ATTTGGTACTCCATGAAT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22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TCGTTTCTTCTAAAAC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TAAGGAAACATAAATCTAGG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23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AATATTTATTCCGTTT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TAAGGTAGAAAATAATGCA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24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ATTAATAAGTTTCATAG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TAAATCAAACCATTGACTC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25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ATCAGCAAATATGAAGTA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AATTCTTTCCTACACATTT 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26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GATTTACTATTGCA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TATGCTACATTCTTCTT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27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ATTCTTAATACTTGTAG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CAAACCTTCTTCTGTAA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28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GTATCTTATTTTTATTAGT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TTATTCACTCAACGAAAA 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29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GTCAGTCATTGCA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TCAATACTTGAAAATATCACTC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30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GTTCTTCATAATATTTATTG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TATGAACTATAAATTTGAGTAAT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31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GACAAATATATGATTT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TAAATTAAAATCGCATTC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32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GTTTGTTCTGATC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CTAAATTTTGAAGATATCATCA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33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ATTCTTTTTGGCTAT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TAATAGGCATTATTTTTCTTG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34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ATTCTTAATTATTGTTGTA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TCAAACTTTCCTGCTTAA  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35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ATTGAATTTATTAAAAATGA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TCAAACTTTCCTGCTTAA 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36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ATTATTAATAGTTCTTGC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CTAGTAGGCTTTATTTTTGT  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38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CAATATTTCATTATTGTAAT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TACATATATTTTCTTAAATCATTT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39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CATTAAAAGTTTAAAATATGAAGT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GAATGAGAACTAATTGAAGA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40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ATTCTTCATTATTATTG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CTAATAGGCTTTATTTTTGA  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41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GTTCTTTATTGTTG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TTATTTGTTATGGAATTTGG 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42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AAGTTCATCATTTTAGTTAC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TTGACGAAACATTGGTG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43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GTTATCAACATGACTAGCA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CTTGAACAACTCATACCC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45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ATGCTCGCCGCCTTGGCATCAG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 TTAATCTAGCTTATCAAAGC</w:t>
            </w:r>
          </w:p>
        </w:tc>
      </w:tr>
      <w:tr w:rsidR="00E3315F" w:rsidRPr="00E3315F" w:rsidTr="00E3315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OBP49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>TTACTTAAGTGAAACCAAA</w:t>
            </w:r>
          </w:p>
        </w:tc>
        <w:tc>
          <w:tcPr>
            <w:tcW w:w="0" w:type="auto"/>
            <w:noWrap/>
            <w:vAlign w:val="center"/>
            <w:hideMark/>
          </w:tcPr>
          <w:p w:rsidR="00E3315F" w:rsidRPr="00E3315F" w:rsidRDefault="00E3315F" w:rsidP="00E331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3315F">
              <w:rPr>
                <w:rFonts w:ascii="Times New Roman" w:hAnsi="Times New Roman" w:cs="Times New Roman"/>
                <w:szCs w:val="21"/>
              </w:rPr>
              <w:t xml:space="preserve">ATTCCTTTTCCAATGTTG  </w:t>
            </w:r>
          </w:p>
        </w:tc>
      </w:tr>
    </w:tbl>
    <w:p w:rsidR="004D2342" w:rsidRDefault="004D2342"/>
    <w:p w:rsidR="004D2342" w:rsidRDefault="004D2342">
      <w:pPr>
        <w:widowControl/>
        <w:jc w:val="left"/>
      </w:pPr>
      <w:r>
        <w:br w:type="page"/>
      </w:r>
    </w:p>
    <w:p w:rsidR="004D2342" w:rsidRPr="00D93054" w:rsidRDefault="004D2342" w:rsidP="004D2342">
      <w:pPr>
        <w:widowControl/>
        <w:spacing w:line="360" w:lineRule="auto"/>
        <w:rPr>
          <w:rFonts w:ascii="Times New Roman" w:eastAsia="楷体" w:hAnsi="Times New Roman" w:cs="Times New Roman"/>
          <w:szCs w:val="21"/>
        </w:rPr>
      </w:pPr>
      <w:r w:rsidRPr="00D93054">
        <w:rPr>
          <w:rFonts w:ascii="Times New Roman" w:eastAsia="楷体" w:hAnsi="Times New Roman" w:cs="Times New Roman"/>
          <w:b/>
          <w:szCs w:val="21"/>
        </w:rPr>
        <w:t>Table S2</w:t>
      </w:r>
      <w:r w:rsidRPr="00D93054">
        <w:rPr>
          <w:rFonts w:ascii="Times New Roman" w:eastAsia="楷体" w:hAnsi="Times New Roman" w:cs="Times New Roman"/>
          <w:szCs w:val="21"/>
        </w:rPr>
        <w:t>.</w:t>
      </w:r>
      <w:r>
        <w:rPr>
          <w:rFonts w:ascii="Times New Roman" w:eastAsia="楷体" w:hAnsi="Times New Roman" w:cs="Times New Roman" w:hint="eastAsia"/>
          <w:szCs w:val="21"/>
        </w:rPr>
        <w:t xml:space="preserve"> </w:t>
      </w:r>
      <w:r w:rsidRPr="00D93054">
        <w:rPr>
          <w:rFonts w:ascii="Times New Roman" w:eastAsia="楷体" w:hAnsi="Times New Roman" w:cs="Times New Roman"/>
          <w:szCs w:val="21"/>
        </w:rPr>
        <w:t>Protein names and sequences of the 296 OBPs used in Figure 2.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19d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SHLVHLTVLLLVGILCLGATSAKPHEEINRDHAAELANECKAETGATDEDVEQLMSHDLPERHEAKCLRACVMKKLQIMDESGKLNKEHAIELVKVMSKHDAEKEDAPAEVVAKCEAIETPEDHCDAAFAYEECIYEQMKEHGLELEEH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19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GLESGIRQIVSEMKFHLLLVCVAISLGPIPQSEAGVTEEQMWSAGKLMRDVCLPKYPKVSVEVADNIRNGDIPNSKDTNCYINCILEMMQAIKKGKFQLESTLKQMDIMLPDSYKDEYRKGINLCKDSTVGLKNAPNCDPAHALLSCLKNNIKVFVF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76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HWKRRSSAVFAIVLQVLVLLLPDPAVAMTMEQFLTSLDMIRSGCAPKFKLKTEDLDRLRVGDFNFPPSQDLMCYTKCVSLMAGTVNKKGEFNAPKALAQLPHLVPPEMMEMSRKSVEACRDTHKQFKESCERVYQTAKCFSENADGQFMW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7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FNTRLAIFLLLIVVSLSQAKESQPFDFFEGTYDDFIDCLRINNITIEEYEKFDDTDNLDNVLKENVELKHKCNIKCQLEREPTKWLNARGEVDLKSMKATSETAVSISKCMEKAPQETCAYVYKLVICAFKSGHSVIKFDSYEQIQEETAGLIAEQQADLFDYDTIDL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6f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VFLLFIFISAIWLQAFCMKSSEKIKACLKRQLGYTITENTKFDAKEDSLQSKCFYHCLLEVKGVIANDAISSEQPRKVLEKKYGITDTDELEKAEEKCHSIKASGKCELGYEILKCYQSITKH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6b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IYLLVVFLIFALSELVAGQSAAELAAYKQIQQACIKELNIAASDANLLTTDKEVANPSESVKCYHSCVYKKLGLLGDDGKPNTDKIVKLAQIRFSSLPVDKLKSLLTSCGTTKSAATCDFVYNYEKCVVKGIS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83b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VKYPLILLLIGCAAAQEPRRDGEWPPPAILKLGKHFHDICAPKTGVTDEAIKEFSDGQIHEDEALKCYMNCLFHEFEVVDDNGDVHMEKVLNAIPGEKLRNIMMEASKGCIHPEGDTLCHKAWWFHQCWKKADPVHYFL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22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RVLLAFVLLLGLSVLATKEPEEVKIVSECAKENNVHRKKALDLLMSYRLKKKTHNVMCFINCIFERTNILQKVKEKVVKENHNCDSIKDADKCAESFQKFQCLVKIEMKVRGIDRG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69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VARHFSFFLALLILYDLIPSNQGVEINPTIIKQVRKLRMRCLNQTGASVDVIDKSVKNRILPTDPEIKCFLYCMFDMFGLIDSQNIMHLEALLEVLPEEIHKTINGLVSSCGTQKGKDGCDTAYETVKCYIAVNGKFIWEEIIVLLG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7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DQLTLCLLLNFLCANVLANTSVFNPCVSQNELSEYEAHQVMENWPVPPIDRAYKCFLTCVLLDLGLIDERGNVQIDKYMKSGVVDWQWVAIELVTCRIEFSDERDLCELSYGIFNCFKDVKLAAEKYVSISNAK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6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VFFVFAALAALSLASAVGLTDSQKAEAKQRAKACVKQEGITKEQAIALRSGNFADSDPKVKCFANCFLEQTGLVANGQIKPDVVLAKLGPIAGEANVKEVQAKCDSTKGADKCDTSYLLYKCYYENHAQF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83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ALNGFGRRVSASVLLIALSLLSGALILPPAAAQRDENYPPPGILKMAKPFHDACVEKTGVTEAAIKEFSDGEIHEDEKLKCYMNCFFHEIEVVDDNGDVHLEKLFATVPLSMRDKLMEMSKGCVHPEGDTLCHKAWWFHQCWKKADPKHYFL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84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YSALVRACAVIAFLILSPNCARALQDHAKDNGDIFIINYDSFDGDVDDISTTTSAPREADYVDFDEVNRNCNASFITSMTNVLQFNNTGDLPDDKDKVTSMCYFHCFFEKSGLMTDYKLNTDLVRKYVWPATGDSVEACEAEGKDETNACMRGYAIVKCVFTRALTDARNKPT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19b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MQCSRMTTTLKMTNLLLAVACAAVLMGSATADEEEGSMTVDEVVELIEPFGDACTPKPSRENIVEMVLNKEDAKHETKCFRHCMLEQFELMPEDQLQYNEDKTVDMINMMFPDREDDGRRIVKTCNEELKAEQDKCEAAHGIAMCMLREMRSSGFKIPEIK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47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NRVLVLLLVLKMFALSESRFAKININLGLTVADESPKTITEEMIRLCGDQTDISLRELNKLQREDFSDPSESVQCFTHCLYEQMGLMHDGVFVERDLFGLLSDVSNTDYWPERQCHAIRGNNKCETAYRIHQCQQQLKQQQQNLLATKEVEVTTTPAGSDETK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7d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PEKMSLRLVPHLACIIFILEIQFRIADSNDPCPHNQGIDEDIAESILGDWPANVDLTSVKRSHKCYVTCILQYYNIVTASGEIFLDKYYDTGVIDELAVAPKINRCRYEFRMETDYCSRIFAIFNCLRQEILTKS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6g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RATFALTLLLGCLSGILAQQANIDSSVSKELVTDCLKENGVTPQDLADLQSGKVKAEDAKDNVKCSSQCILVKSGFMDSTGKLLTDKIKSYYANSNFKDVIEKDLDRCSAVKGANACDTAFKILSCFQAAN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18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VVCSIAVLWICLITMWQSAGRVNAEGCLKHHNLTSAQVQAVAPSTPVADVPVAVKCYSRCLIQDYFGDDGKIDLQKVGKRGSQEDHVILSQCKQQFDGVTNLDTCDYPYLILQCYFKGKQSGTIAS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7c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KLWLICILTVSVVSIQSLSLLEETNYVSDCLASNNISQAEFQELIDRNSSEEDDLENTDRRYKCFIHCLAEKGNLLDTNGYLDVDKIDQIEPVSDELREILYDCKKIYDEEEDHCEYAFKMVTCLTESFEQSDEVTEAGKNTNKLN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6h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TLFCIALAAFLSMGQCNPDFRQIMQQCMETNQVTEADLKEFMASGMQSSAKENLKCYTKCLMEKQGHLTNGQFNAQAMLDTLKNVPQIKDKMDEISSGVNACKDIKGTNDCDTAFKVTMCLKEHKAIPGHH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19c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PSTPVAAIPLMTIVVAVLLQTHCVRGQTQAFDLAKLLPKTGTEPIWAVIDRNLPQVQELVTAARMECIQKLQLPRDQRPLGKVTNPSEKEKCLVECVLKKIKLMDADNKLNVGQVEKLTSLVTQDNKMAIAVSSSMAQACSRGISSKNPCEVAHLFNQCISRQLERNNVKLVW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6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NSYFVIALSALFVTLAVGSSLNLSDEQKDLAKQHREQCAEEVKLTEEEKAKVNAKDFNNPTENIKCFANCFFEKVGTLKDGELQESVVLEKLGALIGEEKTKAALEKCRTIKGENKCDTASKLYDCFESFKPAPEAK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6d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LIVLSVILAISAAELQLSDEQKAVAHANGALCAQQEGITKDQAIALRNGNFDDSDPKVKCFANCFLEKIGFLINGEVQPDVVLAKLGPLAGEDAVKAVQAKCDATKGADKCDTAYQLFECYYKNRAH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7b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FIYRLVFIAPLILLLFSLAKARHPFDIFHWNWQDFQECLQVNNITIGEYEKYARHETLDYLLNEKVDLRYKCNIKCQLERDSTKWLNAQGRMDLDLMNTTDKASKSITKCMEKAPEELCAYSFRLVMCAFKAGHPVIDS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28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QSTPIILVAIVLLGAALVRAFDEKEALAKLMESAESCMPEVGATDADLQEMVKKQPASTYAGKCLRACVMKNIGILDANGKLDTEAGHEKAKQYTGNDPAKLKIALEIGDTCAAITVPDDHCEAAEAYGTCFRGEAKKHGLL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1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VFIGLVLLLAVTTLSSALFESEANECAKKLGITPDYFENFPHSSRVKCFYHCQMEKLEIIANGVVTPFDLKVLNISPESYDKYGVKVKPCLKLSHRDKCELGYLVFQCLKREFNL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6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HFFTCCALLLVVVTLPTCFVQAGPIKDQCMAAAGITAQDVANRHETDDPGHSVKCFFRCFLENIGIIADNQIIPGAFDRVLGHIVTAEAVERMEATCNMIKSETSHDESCEFAWQISECYEGVRLSDVKKGQRTRNHRG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VTFVFAALLCCSMTLGDTTPRRDAEYPPPELLEALKPLHDICLGKTGVTEEAIKKFSDEEIHEDEKLKCYMNCLFHEAKVVDDNGDVHLEKLHDSLPSSMHDIAMHMGKRCLYPEGETLCDKAFWLHKCWKQSDPKHYFL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&gt;AgamOBP2 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AQASPLLLLLLLLVTQCLDGANCSTITTQRPAPRRDGQYPPPETLAFLRPLGKLCLEETGVSPEAIKRFSDADPFDDNRALKCYMDCMFRVTNVTDDRGELHMGKLLEHVPTEFEDIALRMGVRCTRPKGKDVCERAFWFHKCWKTSDPVHYYL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8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PSRKRLCRLLLLLLLPVDLELISQDATHGAYVVRTFADATAYRDECVQQYAGRGSSLIDYMRQVALHTDNADSRWCIVRCILQKADLLDGEGAPHEANVHAQMQHSNAIVEDPDDIRSETSRCLREPPAPDSGGGCLRAYTFFACIQSTEYDLF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9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KFVVALLAFTAVVSAEFVVQTREDLLAYRAECVKSLGVSDELVEKYKSWNFPEDDTTQCYIKCIFNKMQLFDDTNGPIVDNLVVQLAHGRDANEVREEIVKCAGSNTDGNVCHWAFRGFQCFQKNNLSLIKASVKKD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1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IKPFVCILIVAAGCANAFMYKHPYNHHQAAVLAHEPVVPVEFVKHTTSPAFRPASFLEVMEVVLDCFNTLRIPLQRFPSYLSGIFPEDPETKCFLRCVAIKLGVYCDEKGADLDRHCVQFGLGECCENFSNRHLVCLQQNSLPCPDRCTAAYKQELCFQEPIAKYLDYHFHDLVGLLHQAKCSHDLKMLH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1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APVRYHFVLWLLILIGVSSLVPPGECLDISKVTLDAAFYPLFGCARDLVVPEDLIELYKKRIFPDDQLTCCVFRCLGMRLGIYDDVKGFDVDKQYERVKDRLSVDEDTYKRGVKNCIRNVLRGRTLNNCEKAYLILNQCQGNTITNSLNQQLNEIRCN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15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TIVVATSICLMATASANAPKSLSPELLQQMGQFRSECLRETGTTDEQIEQFNSPQSVQASHELQCYMYCMFRLHNVTRPNGELDLIDVYHAIPKQFNSIALKVLAKCNKSTGPIADACERAYSHHRCWKETEPELRLPVAVCLMF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17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VTFVFAVLVCCSMTLGDTTPRRDAEYPPPELLEALKPLHDICLGKTGVTEEAIKKFSDEEIHEDEKLKCYMNCLFHEAKVVDDNGDVHLEKLHDSLPSSMHDIAMHMGKRCLYPEGETLCDKAFWLHKCWKQSDPKHYFL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18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TSTSNTVTWVVVAVGVYCLVFQPALVNAQQSLTQADMDEIAKGMRKVCMSRHKISEEMANYPSQGIFPDDKEFKCYVACLMDLTQTSKKGKLNYDAAVKQIEILPENYRQPFRLGLDSCRTAADDATDRCEVAYILLKCFFKASPKFFF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19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IISDDPIALWLPILLSITQEQLEKTARTFRQVCQPKHKISDEVADAVNRGVFADTKDFKCYVSCLLDIMQVARKGKVNYEKSLKQIDTMLPDHMKPAFRAGLEACKSAAQGVKDHCEAATILLQCFYKNNPKFVF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20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SWKARNVKRIFPLRKCLWIGSLLLLSTAPGLPPKATVEQMMKSGEMIRSVCLGKTKVAEELVNGLRESKFADVKELKCYVNCVMEMMQTMKKGKLNYDASVKQIDTIMPDELAGPMRAALDICRTVADGIKNNCDAAYVLLQCLSKNNPKFIF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2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QSLQIVFVVLLAAVSTMEQHEIAKSLAEQCRAELGGELPEDFATKMRLGDLTLDSETAKCTIQCMFAKVGFTLESGAANRDVLIAKLSKGNPTAKAEAFADVCENNEGETACDKAFSLYQCYHKNKSIFD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2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NSLLLIGGVLVVLNVQFVTAADNNESVIESCSNAVQGAANDELKVHYRANEFPDDPVTHCFVRCIGLELNLYDDKYGVDLQANWENLGNSDDADEEFVAKHRACLEAKNLETIEDLCERAYSAFQCLREDYEMYQNNNNATS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2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SFFCVASFFLLVASVHAFTLRQQKMVSIFALECMAETGIGAESLTKLRDGDLTANDRTAKCFMKCFFEKENFMDAEGKLQLEAIATALEKDYERAKIDEMLEKCGEQKEDACETAFNAYACYHDHYQNL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24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CSETIVTFAVVLTLLACTVAGAKGARLEAEHVRRIHQNARECVKETGILPKNAFRVLSGDFSVDTMKAKCFVKCFLDKAGFIDDDGVIQQDVIREKLTVGIEAGKVNELIKKCSVEGTDACDTAYQMYKCFFSNHKVPKELFQMRKGIGRRNMQQ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26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TFVAIAVVALIAGTFALTIDQKKKAEGYAAECVKTTGVPPETAAKLKGGDFAGADDKTKCFAKCFLEKAGFMTDKGEIDEKTVIEKLSVDHDRAKVEGLVKKCNHKEANPCETAFKAYQCIYAAKGAV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28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LFATVLLAVCAAAQPLTDDQMKKAEGFALGCLEQHKGLNKEHLVLLRDGDFSKVDADTKCFLRCFLQQANFMDAAGKLQNDYVIERLSLNREKSKVEALVKKCSAGVEVEDSCETAFRAVECYHREKASLL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58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TIACLVLASAFIACAVATISEEQREAARQLAGKCMQQTGASEDDVNRLRSGDTEGADRNTRCFVQCFFQGAGFVDQDGSVQTDELTQKLASEYGQEKADELVARCRNNDGPDACERSFRLLQCYMENRASLMF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59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GAFESGLGLLGWVAFGMVLLLAGRGCHAQDFKGAIDHCTKDFEMDMDIVVSLKYGDFTERDPLIECFTECLMKKSGFMYDDYTYNKTLIIGFAGRYLEPEGAQAVYDNCIDRFGQTVCVTGFEMYQCIHETAVSEWVSSNF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&gt;AgamOBP81 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VPHQRTDSRWRLILLLLLSFNCCEALPFQVEGQPVVHCNQPPLEVHPKDCCQLPSLIDEELLRNCKTLYGGEPLQRKLIYERGKCFVECALNATGTLVGGVLDQAKILHVIVTATQNDPAVMQLFQSSTLQCFQTVGAGGGGASSPAGCSSLGVDFVGCVNIKNFVNCPPHIWSNSAQCNALRQYILECPQPF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&gt;AgamOBP82 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DENTPQKRCVSRAVTVGICGAIVLLLLVGTSPAPVEGLRCRTGEGPSADDVKRIVRTCMNKITNAGSGGNSSSSSSSTIERDRACLMQCFFEEMKATNADGFPEKHKVLHVITKDIREHELREFYVDSIQECFHMLGLDNRLKDKCDYSMRFVTCLSDRFETNCDDWESVTSAMF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27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GRLDLVCLLAIVLLVHSCNGQDILGSYFRCRNEFEIEPSVFESLRAGNFSVRNSLVECFGECFVKRAGFMNDNFTFNRDTIMRFTNRFVSKEISEKVYNICTDNVTPTYCVTAFDVYQCIYENVYKSWDSRK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&gt;AgamOBP4 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SVSVLVSSLVVLFCVQCLIEHIDGAMTMKQLTNSMDMMRQACAPKFKVEEAELHGLRKSIFPANPDKELKCYAMCIAQMAGTMTKKGEISFSKTMAQIEAMLPPEMKTMAKEALTHCKDTQTSYKDPCDKAYFSAKCAADFTPDTFMF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6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TSNAFYSSNTVTWVVAVIGVYCLVFRPALVHAQQSLTQADMDEIAKGMRKVCMSRHKISEEMANYPSQGIFPDDQEFKCYVACLMDLTQTSKKGKLNYDAAVKQIDILPENYRQPFRLGLDSCRTAADDATDRCEVAYILLKCFFKASPKFFF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7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CEYSNTRNKMSNLVVVLVLLTMYIVLSAPFEIPDRYKKPAKMLHEICIAESGASEEQLRTCLDGTVPTAPAAKCYIHCLFDKIDVVDEATGRILLDRLLYIIPDDVKAAVDHLTRECSHIVTPDKCETAYETVKCYFNAHDEVIKFCHLLVL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fraOBP57c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YQFGVDRENATERGEMYSSGKGMALPRLTWLVIFAAAILFLMPLGRVTATPTGAPSSFVEACLEQHKITEEELDELPDDPNPEDIDMKYKCYANCLLNGLGFMDENGKLNAEMMHEAGILNDDSYEDMIECKAANDMEDDPCEYSFGVMLCARMIHANDEYDEYAENVPMVREVIM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fraOBP56h-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NSFITVALIVVFSATTLCQPHDPEMRKIVEECNKEHNVSPKDFHEFMEGKLATPSNDLKCSMQCAMVKQGIMTESGTFNADAAKAKMPSDAKLASAIDACKNEAGSSPCDTAAKITQCLVAHK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fraOBP56h-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RTLYLFTVLAAFVTVLMCQSQADMEKLHKLCMNETNLTEAEIRQFFGNGMKASDAKDNMKCHTKCLMEKQGIIKDGVYVPSVAIKQLMLFPALKGHETEVTQAVNNCKYEKGANECDTAFKITMCIKEFKSHA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fraOBP56d-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VFVIAAVLAFVAAAVAQEGIKLNEAQHKRVRGIANDCIKQTGTTEAAVLNLRAGGFSAVDENAKCFAKCFQEHLGYVKNGSVDEAAVNKSLGPLAGEEKVKAVQAKCNGATGSNDCDAALERYKCYYGENVKNLS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fraOBP19d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TAFSCFLIFITMTSLPTILLADLQPPHYGPLRAMTEAAIEDCYEDAAQKVKVEITDEGFEELLKGSRDNLMHNTKCLRYCIMRKNGLFNASNSLDKEKLVDIFEIIHPQVEKEKLLNVLQKCAEKTEKETDNCERASVAAMCVLDELKGEGVTN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OBP19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SRKLIFCILITVFIILVLQVTRISGGATEEQMIAAGKLMRDVCLPKFSKVSTEVADGIKLGNVPDTKDVKCYINCVMEMMQTMKKGKFLLESSLKQVDLLMPDDYKDEYRNGLTNCKDAANGIKNNCDASYALLICMRDQIKKFMF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OBP56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STISCCILATVLLCLCTTNTDAFGRKPKKLNPELEAKFDVLTAWIAYRLNLKHAKEACVGEYGFTDELATNLVKIKVANPNDREKCYVNCLYTKLIFYKNNSINTQAMKESLSEIVGEERLLNIVNSCLNVGGANDCEKVYKFHACASPEFDKVREDIFQPDD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OBP19b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MLQTVRIFTGTILLIFTGDVLADEMMNLPMGLLIEAVEPYAINCDPKPELEHAQELFLNKEDAQHTTKCLRRCLMDQFELFIDGGTQVNSGKLVGYMLLAYPDKMEELNEISNGCNEQNEEMGIDEKCEVAHVFGMCMLKEMQSREYEIPKVVQ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OBP57c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YQFGMDRENATERGEMYSSGKGMALPRLTWLVIFAAAILFLMPLGRVTATPTGAPSSFVQACLEQHKITEEELDELPDDPNPEDIDMKYKCYANCLLNGLGFMDENGKLNAEMMHDAGIINDDSYEDMIECKAANDMEDDPCEYSFGVMLCARMIHTNDENDEYAEAVPMAREVIM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OBP56h-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NSFITVALLLVFSATTLCQPHDPEMRKIIEECNKEHNVSPKDFHEFMEGKLATPSDDLKCSMQCAMVKQGIMNDSGTFNADAAKAKMPNDAKLASAVDACKNEAGSSPCDTAAKITQCLVAHK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OBP56d-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VFVIAIAFAFVAAAVAQDSLGLSEEQIQKVHALAGECIKETGTNPAAVRKLRAGDFSEVDENVKCFAKCFQERLGYLKNGSVDEDAVNKSLGPLAGEEKVKAAQAKCNSVTGSNDCDAALERYKCYYGENVKNLS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OBP56h-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RTLYLFTVLAAFVTVLMCQLQADMEKLHKLCMNETNLTEAEIKQFFGNGMKASDAKDNMKCHTKCLMEKQGIIKDGVYMPSVAIKQLMLFPALKGHETEVTQAVNNCKNEKGANTCDTAFKITMCIKEFKSHA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OBP56d-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VFVIAIAFAFVAAAVAQDSLGLSEEQIQKVHALAGECIKETGTNPAAVRKLRAGDFSEVDENVKCFAKCFQERLGYLKNGSVDEDAVNKSLGPLAGEEKVKAVQAKCNGATGSNDCDAALERYKCYYGENMKIL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OBP20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LVVFAVLVLAVTNIRAQLTKVEAIAIATGCKEETGASDADFEAMLKHQPADSKEGKCLRACTFKKLG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VIGDDGKMLKDAAVELSKSFVKDEEKKKLVAGAIEACNDLKVSADHCEAAEEYGQCLKKEFDSKGISAAD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DLL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OBP16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VYITLAVVCLIASAVAHHELSEEEKAKIKVHFQECVKQENVSEEEATKLRNKDFANATPGMKCFGACF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FEKVGILKDNVVQEDVVLAKLVPHYGEENVKKVMEKCKNEKGADRCETGFKIYECVEKAKAELGH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OBP15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LIVSGFLILAACSIRAELTKEEAIAIATDCKEEAGASDADFEAMVTHQPAISPEGKCMHACALKKFG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VLSDEGKLLKDAALELSESLIKNEEKKALIAEIVETCDQLEVSDDHCEAAEEYGQCWRNEFEAKGISPD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DL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OBP14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KYILIEAAASVVVAVLLLMPILSFAQKPRRDENYPPPDFLKKFSIIHDVCVEKTGVTEAAIKEFSDGD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IHEDPALKCYMNCIFHEVNAVDDDGEVHYDKMRRLIPDSLIEFIKPIIDACETHIPKGGTQCDRAWSWH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CFKESDPVHYFLL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OBP1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VFFVILVLTVAALADHHEGHDHHDHDHHVHHESHDYVVKHHDDLVKFRDECSTKLKISPELMEKYKSW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EYPDDEATHCYMKCIFEHFGFFDEHKGFDVHKIHHQLVGEHVTVDHNDETHHKIEHCADKNTQGSDACTW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AYRGGMCFIRSNLQLVKGSVHKH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OBP1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YRLQFYLIYFSLIFLGSIETLQKAKDNGDTYIVKEEKFLKDIKQSTEPASLTTTSSPGNSNIVNLDDM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STCNTSFSIPMQYYVKFNKTGELPDLVDKTGMCFIRCVFEKSGFIENWKLNAEKIRANIWPAMGDTIEVC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EKEEAKEKNACVRTYAIAKCLTLRSLVDARNNP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OBP10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AFKAFYRLQLFHTILIVLSLMATWTRAQQPRRDSDWPPPSILKMAKPFHDICVEKTAVTEEAIKEFSDG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QIHEDEALKCYMNCLFHEFEVVDDNGDVHLETLFKNIPGSIRDLLMKASENCVHPEGDTLCHKAWWFHQC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WKKADPVHYFL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OBP9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WIIATIFLVITILMVSNNNAFEIPEHLKKHAKKLHKRCQNQTETPEDVIRESLTGVLPKNKNFECY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QCLFDIIGIMDENNIIRIDLLMQVLPDEMHSTLTRLAEVCGTKEGNDKCSVAYNTLQCYVDNNPLMIKNN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LEFLFD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OBP8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FILCMALVLAAVEVKSDKKEELRNVEKVCREENNITEEELQSAVKSGFKEEPREALKCYMKCILEKL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GQWKNGAFEENVAKKFLQDIPALKDHQDIIEKTLNECKIQKGVNECDTAYLISKCFMERNPRVM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OBP7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ASIAILIALFALVSAEYKLRNQEDLMKARKECMEAKKVSPELIEKYKKFDFPDDEVTRCYIECIFEKF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QLFDPKDGFKNENLITQLGHGKENKDEVKADVEKCADKNEQKTDSCAWAFRGFKCFISKNLPLVMESLKK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N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OBP6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AKLFVTLAILSVFGGVLVKGFDKKAAVTAFMAKMDDCKAEVGAKDSDVEELVGKKPSSTMEGKCLRSCL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KYEVMDNTGKFVKDVAVTHAHKYTDGSEDRMKIAHEIIDACSSIEVADDHCEAAEQYGKCFKEQAVAH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NIKDDFDY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OBP5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QFLFVFTFLILAACNIKAELSKDEATAIALACKEEAGASDADFEAMIKHDPTETPEDKCMRACVFKKFG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VMSHDGKMIKDAALELSKSLMKDAEKREIVVGVIDTCEKLVVSDDHCEAAAEYRHCWRKELAGKGVSSA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DLF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OBP4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NLLPKLLICFTIIALSYADEDGMSVKDIAEALISFGEDCDPKPEEEHIIEVVKNVPDAQYTSKCFRHCL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VQFEIIQEGSQVMDKEKTLDMMGSMFSDRKDDLGEIIDECNSKNEAIAEKCENAHAHGMCMLDLMKERG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FDIPDLKD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OBP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ILKQYLVFLIGAILCLCKVSDVIGGATEEQMWAAGNLMRDVCAPKFPKVTKEIADGIREGNLPNEKDPK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CYVNCILEMMQTMKKGKFLYEGSLKQVEILMPDHFKEEYRTGLAKCKDAAVGIKNNCDAAYAIFTCLRA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ITRFVF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OBP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FSKLIILKFAILCLSCIQLTSAITMEQFEQSLDMMRNGCAPKFKVSLEQLDKLRNGYFDESSSELKC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YTKCVAQLAGTVTKKGDFSISKATAQIPIILPPEIQETAKAALASCKEIQKDYKESCDRIFYVTKCVRDF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APDIFKF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6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KYTIVFFVVLINTLSNAATVPDRDALLKFVRAAIDDCYEDDAKTIKVEATGAAFESLITSDPNPPRATKCMRFCVMKSHNLYNEDNTLNIKQVQELFKHVYPEIMDETKLNIVGETTEQCVSHSATVEDRCEKSHDIAMCMITKLAQRGIDIKQ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10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IIFISFAVAIFNTVNAWSSENSSKYIDECRVELKISDDVNQYNLTTGEIPEADIHPDMKCFLNCFMEKLGILKDGIIQEDADGFNHYVGAETAKEMIESCRDETGTSNCDTAFKLHRCFLKHLSYEFYRFLLMQNGGDDELIQKLLMAV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1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FIAIVLLAALASAEYTIKKREDLMKYRSECVEKLSVPTELSEKYKKWDFPDDATTHCYMKCILEKFELFDEEKGFSVENIHNQMVGGHHADHTDDTHAKIDKCAKEATGTDACERAYKGSMCFIRENLQLVQKSVHAHEHDHSAHHH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1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SVRFLIVCVLSVGLIGIQHIDGIPMECTSTKSASSMDLKEVMDTCNSSFTIPMDYIIEFNTTGILPDETDKTGMCYIRCAFEKLGLIKDWKLDKPLLQNTMWPATGDSVEVCEQEGKSESNACVRTYAIAKCLMIRAIVDARDKQV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29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SVIAIIFALTCICFVIQECKAHDLKTHMREVSQMCQNREQTTDEIVEKIRSGEYDANDVERLAKCHVKCMMEGFGAMENGSLSEKAFVHKLAPHIGEAKAREMFDFCKDESGGEDECDKPFKIYLCLKKLSDIFKY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2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IFIPFLVLICGFCGFVLGQQPRRDDEWPPKGILAMIKPITESCVKKTGVTQEAIREFSDGEIHEDEALKCYMNCIFHEFEVVDENGDVHLETLFRSVPDSIREVLLNMSKNCIHPEGDTLCHKAWWFHQCWKKADPVHYFL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30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FIIFIAFIVVFHNTVKAFSEEGPKIYMAECRDKFNITSNLAHYTLIIGEITEDTATEDEKCYLNCFLEKLGVLSDGELQEDAQGLKDYIGNKSAKKAIERCREEFGFHKCETAIKLHRCFLGVRNYAITQIYSS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27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LILVAAIALFDIVSAVEDCQFEKLKLTDDQIRKLERGQLTDASEDIKCFIECDMEKAGLFKNGKLQEDAAMEKFTAKVGKENAEKILNSCRGEKGSTNCETAFRLSNCFSPALIELLQKK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2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SFLLKLILKIGTFALLVDYAMAGATEEQMMSAGKLMRDVCLPKFSKVSAEVADNIGKGIMPDEKDVKCYINCILEMMQTIKKGKFLYESSLKQVDILMPDHYKEEYFNGLAKCKDAANGIKNNCDSAYALLKCLHAAIPRFMF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3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DKYMIFAFLFFGNFSLYKAIEIPEHLKAHAKRLHDKCQKEIGVDEELIAQSRNGNLPNDRKLECYIHCLFQKTGLIDENNIIHLEHMIEILPTEMQEIIERLIDSCGTKHGADPCETAYLTVKCYFDADPENAIL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39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FAAILIFSTICLVIEAEQPDQKFVGFFMKLADTCKQKVGPPEEDVKKLFEGAFDKGGASKDVQCYIKCMMEEFEAADDDTQKDLKANMNQEAANECNLGKTGDDCEQAYKTFMCVKENGDKIFKK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26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RFTIAIILIFATLASTSPRNRINNSDVNKYLQECGAELKIPTSEMNKYKAPEDVPDDRIGQCFTKCMFEKFGIFDKENGYKLEPIFKLMSENNHPLVGDIEFIAVIEKCVKESNLIQNACERAYHGSKCLYSDNFKKKNV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40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FIIIAFIAIASIANADIPKESDEQFNVAIKGCLEEHKIKEEDYVKLRNGEVANPDENMQCMVNCVMEKTGVLVKGKLQEEVASKIIEKKLGAEEAKAVVNKCKNEPGSGCEVAMNMHLCFLKNKAY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34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LIIVVVIFLVDIISALEDCNIKFNLTDEEITKLKRAQLTDPSEDIKCLIECEMEEAGLIKNGELQEDVVIEKFGKENANKILESCRGEKGSTNCDTAFRLHNCFTRTRRRAALLEVLSRK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35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NLLKMKFLIIVAVIFLVDIVSALEDCNTKFNLTDEEITKLKRAQLTDPSEDMKCLIECEMEEAGLIKNGELQEDVVIEKFGKENANKILESCRGEKGSTNCDTAFRLHNCFTRTRRRAALLEVLSRK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19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NIVSLLIALGSWQFIEAMTESEAIGALEGFGDKCEPKPNEDDYKNIVRNTEDVPQSTKCFRLCLMEQMDLIVDNCKLDGEKLTDLLTMAFDGKEEETAEIANHCNLKVECTDKCDAAHAHSMCILNQMKIKKWPLPELEEDSKQ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20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YFLVFFVFGVLCGASVLCQKVEPRRDETYPPPELLELLRPVHDVCVQKTGVTEEAIKEFSDGDVHEDEALKCYMYCVFDQTNVLHADGEVHLEKLHDMLPDSMHDIALHMGKRCLYPKGDTTCERAFWLHKCWKQADPKHYFI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36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LIVLAFIAVFAAVNAEIPKEDDEEHNKIIAECRQKFKMTDEEYTKLRHDEVAKPNEDMQCFVNCFMESAGMIKDGKLQHDVATAIISKKVGEEKAKTILETCHGEQGSTNCETAYKLHKCLYKNKAY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3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FLAIAFVTIVVAVNAANIPDAHKEKVMQIVAECQKEMDISAETLAKIKAGEPFGADEKTKCFANCFQEKAGILKDGVFQEEAIVAKFSESFGADKTKSIVDACRGEATGKDNCEKAYNLHACFKKNNAY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4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FIVVILVAICGSALCGENDWEDNLKQCADKNKVKLDELKDALNAKIKEADVTNDMKCAFLCTAEKEKIIQNGAFQPQVYAEAVAATADKDQVAKITSECNLKGKDDCETAYKVGVCIAKFHNK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25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YLAVGILFTIFAFTSAQEYKVKTQADLVNIRKQCVDLKKITPEQVEKYKKFEFTDDEKTRCYIECIFDKFGLFNAKDGFKVDNLVKQLGQNRNQTEVKAEIQKCVDKNEQRSDSCSWVFRGFKCFISKNLPLVQQSLKAN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38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QYFIIVILVSICGSALCTEAEWDENKKYCSEKLNVNLDEARDAVRGRTKEADVTKDIKCHFLCMGERQKIIKDGVFQPQVFKQILSAVDDKVLLTKATEECSKKGTDDCDTGFKVATCISRNDLRKYM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3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VLITIFAFACFAVEAVTSEDDAALTHAAIEKCKGPAGVTDEEIEQLKTDKFHDGGADKHIMCFVKCVLDEFDALDGDVLKEGVFLDYFEPHLGRPKAKEYYDLCSGEAGDDECETPFKIIMCLGKSDDIFK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24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ISFIVLCTLAAAVKGAISKEAVETVRTLSNECLKEIGATDAVFDEMIKNLPATNMEVKCLRACLMKKVNVLSPDGKLNKENALKMAEMHTEGDAEKMKIAHAVADACEAISIPDDHCEAAEAYKMCILSEAKKHGVNGL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28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YLIFISFVIALFDAAKAASTEQSTKYIAECRAEFKITDDVKHYNLTTGAIPEADATEDMKCYLNCFMEKLGVLKDGKIQEDAQEFKNYVGEEHAKEEIESCRGETGSSKCETAFKLHQCFLKHLDYLVLQVFSLS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17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FKDSTIWLASSVVFSALFSSTFSVTMKQFEASLEMMRSGCAPKFKVTTEQLDDMRNGKFIENNMDIKCYTKCIGQLAGTLTKKGEFSIQKALAQIPIILPPEMQDSAKSSLEKCKDIQKGYTDSCDKVFYVTKCVHDADPPSFKF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8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TCISIIFIALLVNWTSADTLTLESKLKTYEKYREECLNSFQIPESELEKYKSNTFEDSVYDNAIGHCFIKCFLEKVGVFKNDTGFQENHIFHETIGGFIPDQSRQFLTKIEECAKNANQETNTCKRAYVGVSCIVNHLKTVFKPFEDHQ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9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ISVKVLMVCVLSGGLFGFQLLLADGIPMQCTESPSTMDLKEVMDICNASFSIPMEYLTEFNTTGVLPDEVDKTGMCYIRCAFEKLGLIKDWKIDKPLLQKTMWPATGDSVEVCEKEGKSEPNACVRTYAIAKCLMIRAIVDARDKQV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14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FKDSTIWLASVVFSALFSSTFSVTMKQFEASLEMMRSGCAPKFKVTTEQLDDMRNGKFIENNMDIKCYTKCIGQLAGTLTKKGEFSIQKALAQIPIILPPEMQESAKSSLEKCKDIQKGYTDSCDKVFYVTKCVHDADPPSFKF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16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SCLLKFILKIGIFACFVDYSIAGATEDQMMSAGKLMRDVCLPKFSKVSPEVADNIGKGIMPDEKDVKCYINCILEMMQTIKKGKFLYESSLKQVDILMPDHYKEEYFNGLAQCKDAANGIKNNCDSAYALLKCLHAAIPRFMF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17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AISVFVLCTLAVAGKGSAPIEAIDLLRSLSAECLQELGASEAVFDEMMKNLPATSMDIKCLRACIMKQVSVLTPEGKLHKDNALKLVEMHVNGDAEKMKIARAVGDACEGIAVPDDHCEAAELYKMCMVDEAKKHGINEIL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18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YLAIGILFTIFAFTTAQEYKIKTQADLANIRKQCVELKKITPEQVEKYKKFEFTDDEKTRCYIECIFDKFGLFNAKDGFKIENLVKQLGQNRNQTEVRAEIQKCVDKNEQRSDSCSWVFRGFKCFISKNLPLVQQSLKAN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19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HGAVIRVFSLICLVSLVSANEKAHEDIINYIKGVIEGCKTKMNTPDDIFEDIWTGKYDKGGANEVAMCHINCMMKEFGALKDGNVEAFETFKEHIHETAAQEVLEKCQQETGETDCETGYKIYMCMKANSEKMFKPQ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20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DTKFMVFALLFFVNLTLNEAIEIPEHLKAHAKRLHDRCQKEIGVDEALIAQSNNGNLPNDRKLQCYIHCLFQKTGLIDENNIIHLEHMIEILPTEMQEIIERLISSCGTKHGADPCETAYLTVKCYFDADPENSML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2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PLIVAFIALMVISIVIADHDYPNETIKEELDKKAAECRSKFKVTDEDYKKMLVEFAEPSETMKCLSNCLLEVVGILKNGILQPDIAIEVFKSGYREEKAIRIVEACRNEVGIGKCGTANKLDMCFLNNQYLKS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24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LIAIVFVATIVAVIAAAAGFEIPEDEMTRAMGIVGNCRDEITITDEEFEKLKDGENFAASENAKCLTSCIQEEAGITKDGVFQADAVLAKFAPLVGEEEIKKVIEACKNESGEGKCETSYKLHQCFKKLDAY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25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VLLVAIVVACIGGQVWASDDDAALTHAAVEKCKGEISITQEELEQLNGGEFDDGNGHKNVMCFVKCVLDEFDALDGDVLKPDVFHDYFEPHLGAEKTKEFYDGCKGEAGDEECETPFKIVMCLRRSDDIFKF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27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FLAIAFVTIVVAVNAANINIPDAHKEKVMQIVAECQKEMDISAETLAKIKAGEPFGADEKTKCFANCFQEKAGILKDGVFQEEAIVAKFSESFGADKTKSIVDACRGEATGKDNCEKAYNLHACFKKNNAY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28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LIVFALIAIVSVVSAADADVKEQNQRVEEHVTKCRSKHPIKDEQLALLKDGKVTEGSDDERCFVNCFMEESGIMVDGKIQKEKAIKAFSVRIGEEKAIEAFEKCQSEVGSAKCETALKMHNCFHAQGVY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29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REVSQMCQNREQTTDEIVEKIRSGEYDANDVERLAKCHVKCMMEGFGAMENGSLSEKAFVHKLAPHIGEAKAREMFDFCKDESGGEDECDKPFKIYLCLKKLSDIFKY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30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SILVIALIATFAAESVLAGLTPEQAMEHVTFCKKELNLNDADFKQLVQAKTFADVNEKSKCFFNCFQESEGTLIDGVLQEEKVMDLFIGTVGEKKAREIYDICKKEKGAEKCETAFKLQICYRENGIF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3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LIVLAFIAVFAAVNAEIPKEDDEEHNKIIAECRQKFKMTDEEYTKLRHDEVAKPNEDMQCFVNCFMESAGMIKDGKLQHDVATAIISKKVGEEKAKTILETCHGEQGSTNCETAYKLHKCLYKNKAY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3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LIVLAFIAVFAAVNAEIPKEDDEEHNKIIAECRQKFKMTDEEYTKLRHDEVAKPNEDMQCFVNCFMESAGMIKDGKLQHDVATAIITKKVGEEKAKTILETCHGEQGSTNCETAYKLHKCLYKNKAY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3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FIIIAFIAIASIANADIPKESDEQFNVAIKGCLEEHKIKEEDYVKLRNGEVANPDENMQCMVNCVMEKTGVLVKGKLQEEVALKVIEKKLGAEEAKAVVNKCKNEPGSGCEVAMNMHLCFLKNKAY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1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YFLVLFVIGVLCGANVLCQKVEPRRDETYPPPELLELLRPVHDVCVQKTGVTEEAIKEFSDGDVHEDEALKCYMYCVFDQTNVLHADGEVHLEKLHDMLPDSMHDIALHMGKRCLYPKGDTTCERAFWLHKCWKQADPKHYFI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15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IFISFSVILICGFCGSIQGQQPRRDDEWPPKGILAMIKPITESCVKKTGVTQEAIREFSDGEIHEDEALKCYMNCIFHEFEVVDENGDVHLETLFRTVPDSIREVLLNMSKNCIHPEGDTLCHKAWWFHQCWKKADPVHYFL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2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LILVAAIALFDIVSAVEDCQFEKLKLTDDQIRKLERGQLTDASEDIKCFIECDMEKAGLFKNGKLQEDAAMEKFTAKVGKENAEKILNSCRGETGSTNCETAFRLSNCFSPALIELLQKK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34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TFVIALIVLMIQEIIAGPEDVICRQKIGITFEESSDFLQRAKIPEIRDQMDQKYKCFVLCLMEEMNILDGCSYQLELGKQRVSEMGLAKLIPILDSCKDSSVGSEPCDCGYNVFKCVLDGMMAMEEQ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99b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VLIVLLLGLAFVLADHHHHHHDYVVKTHEDLTNYRTQCVEKVHASEELVEKYKKWQYPDDAVTHCYLECIFQKFGFYDTEHGFDVHKIHIQLAGPGVEVHESDEVHQKIAHCAETHSKEGDSCSKAYHAGMCFMNSNLQLVQHSVK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44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NAVAILLCALLGLASASDYKLRTAEDLQSARKECAASSKVTEALIAKYKTFDYPDDDITRNYIQCIFVKFDLFDEAKGFKVENLVAQLGQGKEDKAALKADIEKCADKNEQKSPANEWAFRGFKCFLGKNLPLVQAAVQKN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8a</w:t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MRRSQIGLLSRLLLLLLVVELTPPAIPVPMRSSPQSLALLRARDQCGRELTAAQRLQLDRMQFEDAAHVRHYLHCFWSRLQLWLDETGFQAQRIVQSFGGERRLNVEQALPAINGCNAKTSSRGSGAQTVVDWCFRAFVCVLATPVGEWYKRHMSDVINGN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99d</w:t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NHLRLEIICWSCLLIAMAVSTEAASVWKLPTAQMVYEDLEKCRQESQEEDAATLRCLVKKLGLWTDESGYNARRIAKIFAGHNQMEELMLVVEHCNRMEQDTSHLDDWAFLAYRCATSGQFGHWVKDFMSQKEVER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99c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KYLIVALALCAVAHADDWTPKTGEEIRKIRVDCLKENPLSNDQISQLKNLIFPNEPDVRQYLTCSAIKLGIFCDQQGYHADRLAKQFKMDLSEEEALQIAQSCVDDNAQKNPTDVWAFRGHQCMMASKIGDKVRAFVKAKAEEAKKKA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99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VFVAICVLIGLASADYVVKNRHDMLAYRDECVKELAVPVDLVEKYQKWEYPNDAKTQCYIKCVFTKWGLFDVQSGFNVENIHQQLVGNHADHNEAFHASLAACVDKNEQGSNACEWAYRGATCLLKENLAQIQKSLAPK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83g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QSQSLLLIVAAVATFLVAQTTAKFLLKDHADAEKAFEECREDYYVPDDIYEKYLNYEFPAHRRTSCFVKCFLEKLELFSEKKGFDERAMIAQFTSKSSKDLSTVQHGLEKCIDHNEAESDVCTWANRVFSCWLPINRHVVRKVF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5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IYIVLLLIALTSAAEWKIKTNKDWDEIEDTCFERHKNLVEQRGNSKSKDLTKPEFELVLCVFREGEVWSDSKGFSTDRLMMVMDTVATRDNINKKFLRDSLENCADDNSEGSSPLDWGYRYYKCFKDNEVLYETMRKARFIQPDVVGKQ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1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ICIILALIAFSSAAEWKIKTLKEWDHFEDICLERYKELIEKHQNDRTEEYPKEAFEILLCVFREVGIWSDSKGFSVDRIMIMMDRIATKENVNKQFLRDGLEKCADNNSEGSTPLDWAYRSYNCFKANKVLYETLTKGRFGADQETVN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2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TFLVVLAFIGAVLAEEWVPKNLNEINEIRRECLVSNPLSVIQLAAMKKFVYPDEEQVRKYLLCDVKKLEIFDEREGWYEDRIVKQFKMRLDEAEATTIVEGCADKNEQKSSADVWVYRGHKCLMASKIGDEIKEFMEYQIAKE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14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FAAVLVLCVASASAAVLKDKTEDEFFTASAACAKKLAVDDSHLAKFQELDYPNDKTTQEFLHCLWTGMDLFNDEIGYNVENIAFLYKDKANSEVLIPILSECNKKEANDSTLSWLYRGFQCIMSSKVGQWFKEDIAKKQAALAASS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15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FIILALVALTSATKWKPKTYKEWQEVEVKCEEQHKVSPEIKEKAKTARYLPKEQFEKNLCYMRGAELWNDSKGYNVDGMITLIKSIPAEENIDKDSQIDIFMKCIDNNSEGSHPIDWAYRGYKCFRDNGNLYTNLGKGKYYEEPEN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7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IYIILTLIALTLAEEWKLKTVEEWKQIYMTCDQRHQVAEEFYQKSRTEKYPPKEVFEVVLCTMRSMEVWSDTEGFSVDKMMIALDSAATQENVDKKFIRDSLESCADKNTEGSTPLDWAYRCFKCFKDNEKFFKVLREARFFDEQSSDYVDSK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8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IYIILTFLVALTSSAEWKLKTMKEWRQISEACTQRYPVSPEVLEKAKIDKYPPKEMFQAILCTLREIDIWSDTEGLSIDRLMIVLEKAAVEENISKKFLRDSLESCVDKNSEGTTSLDWVYRCFNCFKGNEKLFKVIEEARFYEESEPLNYEW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9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IYIILALVALTSAAEWKRKTMDEWSQIHRACDQRYKVSEELIEKAKVEKYPPKEVFEVALCVLRDSEVWNDATGFSVDRLMISMNTVATRGNINKKFLRDTLESCADNNSDGSTPLDWAYRCFKCFKDNEKFFKVLREARFFDEQSSDYVDSK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16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IYIILALVALTSAKWEPKTHEEWLEIEAKCKEQRKMTPELEERIKNEPYLPKEAFEFNLCCLRSTDLWSDTEGFSLEGMTAILDRIPDEEKIDKDAQRDILKKCIDNNSEGSTPFDWAYRCYKCFKDNGDFLKNMGKAKFHDHKEH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18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SFIILTLIALTTAEWTLKTQDEWLKIREDCNTRFHVPNELIEKTKNDKYPPKEVLANVLCYLKGLEIWNDKDGFLVDRIMIGLENVAKKIENYNAKLLQEGLKSCINQNSEGTTTFDGAQRCFKCFIDNTYLFEALKKTSFYQ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fraOBP99b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FIIAFLSLIALVLADHDPDHAGHSDYVVKTNEDLVEARKQCVSKLSIPDDLVEKYRKWEYPDDEKSRCFLKCIFEQFGLYDDEKGFDIHKIHHQLEGDKVDHSGDVHAKIENCAKEGADAADACTRAYRGITCFLKNNLSLVKQSVGS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fraOBP99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YIIAVLLALFALAAAQEYKVRNQDDLLKARKECMEAKKVPADHIEKYKKFEFPDDEVTRCYIECVFNKFQLFSPTEGFKTQNLVAQLGHNKENKDALKADIEKCADKNEQKSDSCTWAYRGFKCFISKNLSLVQESLKKN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fraOBP99c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YFIIAILAIVALAHAEDEWKVKTAADIKVIRQECIKEFPLSEEDIQKMKNFEYPDEEPVRKYLLCTAKRLGIFCAHEGYHADRVAKQFKMDLDEAEVLAIAQGCADKNEQGSSADVWAYRGHKCLMASKVGEKVKAFIKKRMEEAQKQ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fraOBP99d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PTWRALFIFGAVVLCCVDTRTVDATPTAIAAAAASEEPVRRLRKAHKICAQEISPPATDESDNTQIAG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YLRCMTNSMGLWTDGKGYNAKRVAKFFSKQRNENEVVVVVDHCNQQHKQADLNLWAFEAYRCATAGRMGT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WLGEYLLSAK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fraOBP8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RSTTLAFIVFLFTFDAFSAADFEEKSEDDFLSASERCFERERLPSSYQRRFDNFEYPDEEIVHRYVHCIWKELELWNDRTGFNVEHIAALYRDKANTEVLVPILSDCNRNAQNESKLKWCYDAFKCILNSRVGQWFKEDVGRKLHDTKKANHVD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fraOBP83g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QLILLLACVALASAKFQLRTAQDAIIAHEECRDEFRIPEDIYQKYLNYEFPAHKRTNCYVKCFVEKMGLFTEEKGFDEKAIIAQFTAKSTKNLAKISHGLEKCIDHNEHDSDTCTWANRVFSCWISVNRPIVRKTYIAK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OBP8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RSTTLAFIVFLFTFDAFSAADFEEKSEDDFLSASERCFEREHLPSSYQRRFDNFEYPDEEIVHRYVHCIWKKLELWNDRNGFNVEHIAALYRDKANTEVLVPILSDCNRNAQNESKLKWCYDAFKCMLNSRVGQWFKEDVGRKLHDTKKANHVD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LOBP99b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FIIAFLSLIALVLADHDHDHADHSDYVVKTNEDLVEARKHCVSKLSIPDDLVEKYRKWEYPDDEKSRCFLKCIFEQFGLYDDEKGFDIHKIHHQLEGDKVDHSGDVHAKIENCAKEGADAADACTRAYRGITCFLKNNLSLVKQSVGS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OBP99d-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PTWRALFIFGAVVLCCVDTRTTDATPTAIAAAASEEPVRRLRKAHKICAQEISPPATDESDNTQIAGAY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LRCMTNSMGLWTDGKGYNAKRVAKFFSKQRNENEVVVVVDHCNQQHKQADLNLWAFEAYRCATAGRMGTW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LGEYLLSAK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OBP99d-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PTWRALFIFGAVVLCCVDTRTTDATPTDIAAAPSEEPVRRLRKAHKICAQEISPPATDESDNTQIAGAY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LRCMTNSMGLWTDGKGYNAKRVAKFFSKQRNENEVVVVVDHCNQQHKQADLNLWAFEAYRCATAGRMGTW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LGEYLLSAK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OBP99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YIIAVLLALFALAAAQEYKVRNQDDLLKARKECMEAKKVPADHIEKYKKFEFPDDEVTRCYIECVFNKFQLFSPTEGFKTQNLVAQLGHNKENKDALKADIEKCADKNEQKSDSCTWAYRGFKCFISKNLSLVQESLKKN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OBP83g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QLILLLACVALAAAKFQLRTAEDAIIAHEECRDEFHIPEDIYQKYLNYEFPAHKRTNCYVKCFVEKMGLFTEEKGFDEKAIIAQFTAKSSKNLAKVSHGLEKCIDHNEHDSDTCTWANRVFSCWISVNRPIVRRTYIAN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OBP99c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YFIIAILAIVALAHAEDEFTVKTAADIKVIRQECLKEFPLSEEDIQKMKNFEYPDEEPVRKYLLCTAK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KLDIFCEHEGYHPDRVAKQFKMDLDEAEVLAIAQGCADKNEQGSSADVRAYRGHKCLMASKVGEKVKAF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KKRMEEAQKQ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OBP27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VFVAILALVACVSAEEWTVKTDDQIKEISTECLKEHPLSAEQINKIKNFVYPDEEEVRQYLLCAVVKS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GVFCTHEGYDAGRVAKQIKMDLDEEEVKKAVEDCIAKFPKGDKANDVVVLETHTCLMSSTTGEKLKELLK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KRRETAEKH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OBP25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VFVAILALVACVSAEEWTPKNGEQIKEVRIECLKEHPLSPEQMNKMKNFEFPNEEAVRKYLLCTAEKM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DIFCSHQGYHADRIAKQFKMDMDEEEVQKLVEDCIAKFPKGDKPNDVVAYEGHSCFMSSAIGDKLKNYIK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KRHEAAQQH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69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EWRYFVVIALICPLIIVETLAVSDCVRHVSESARNTVCDVRQYRVTKGVEADRYVQCFMTALGFADESGSIQRSNVLTALDAVETHDGVYTDAVDVCLSKAKKLPGTERSGSFFSCMLRTESAQNFRDAVELQELRVASKWPEGERFDRSKVQLMMRELNSQLRC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70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IRQVITSYFLTVCLLALVQGETVQDCENKLPTSLKSRLCEIRRYEIIEGPEMDKHIHCVMRALDFVYEDGRGDYHKLYDPLNIIELDKRHDVNLEKCIGECVQVPTSERAHVFYKCLLKSTTGRTFKKVFDLMELKQAGKVPQHQRYTAEFVQIMKDYDKALNC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7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FKKLLLSVGLVWCLISLGQARKESTVEECEKNIGDSLKDRVCELRQYTPVSSDDMDKHMQCVLEVVGFVDGNGEVKESVLLELLQRVDSGVNHAANMKKCVTEASTSGSDKKANTFYTCFLGTSSLAGFKNAVDYNELLKAGKMQTSDPFDMNRVAALIKEIDDGLC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7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FGKLLPCAILVWCLFSLGQARQEETVEECERNIPASLKGRVCELRQYTPVQGKDMDSHMQCVLEVLGFVEDNGELVFQELLGVLKMVDPDGDHASSMKKCNAEAEKVDTSSKANTFYTCFLGTSSAQAFKYAVDYVELLRAGKLDMGTTFNAGQVSALMKQIDDGLCN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7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FNKLHFVSLLACGLFVIAQANTVKKCEKKMPASLKSQLCEIRKYKLLDTPDMDKHMDCVMKALDFVRPDGTGDYHKLIKPLNAIEKDRKHDFNLEKCGGQTQHLPVGKRANAYYKCLVESTSGEAFKKVFDTVELVKAKKLPALSQYSSVVDKMMKKIDDKICN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6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TSIIVFLAFIAITSAEEWKLKTMEEWSQIHKTCDERFPVSAELIEKAKVEKYPPKEVFEVVLCILRGVEVWDDTKGFSTDRIMFGLENVAKRENLSKQFLRDGIEHCKDSNSEGSSTLDWAYRWFKCFKDNEPLFKAIREVKLYKERERKIQ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7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FIILVTLVALTAAKYELKSREEWFNIQDYCDERFKVSPEFREKHKDDKYVPKEIFRTILCYLRGLELWNDSEGFSIDKLMVGLESVKDNIKNYNAVILRQSLAQCTSDKNTEGIAPFDWAYRCFKCFTDNRYIMEAFKVATFYKEDKKDAD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10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LIAVVVLAALASAEYQVKTREDLTKFRDECVAKLGTPQAELEKYKKWNFPDDETAHSYLHCILKKFELYDDEKGFNVEDIHKQMVGGSHADHSDDTHAKIENCAKEANAAEANVRAYRGALCFMREHLHLVQKSVHAHEHDHSQH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1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FAAVFALCMVALASSAAFQDKTEDDFFKASAACAEKLKIPASLLEKLQQFEYPDEELVHEDIKCVFSTLELFNDKTGYNVEHVADLYKDKANAEELIPILSNCNKNPTNEPAAKWAYKGFQCIMASKVGQWFKDDITKQAAAK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1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TFLVIFAIIAAVVADEWVPKKFEEIKGIRAECLASNPLSTEQVDSLKAFIYPDEEPVRKYIQCCSEKLEIFCEHEGYHVDRIVKQFKLKMDEAEATAIVEKCVDKNEQKSSADVWVFRGHKCLMGSKIGDGIKEFVQKAMAKK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93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YVYNLLFVVIVFSYCAKSFNYTSCDHAKQPKFLSSCCDVQKNDKAINSCRKSLLGNNSTNSNGEVRNLKSDKVALHACIAECSFRTNGFLLSNGTVNTQALQKSYQQRYKNDPNMSQLMLKSLNSCTDYARKRVQEFQWMPKKGDCDFYPATLLACVMEKVYINCPTSKWKNTSDCTAMWKYLVACDDVASNKKK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0b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SSVLHLLGFLWLPLLVYSVSNDMGGLQKCTELLNTHKLVYCCGKSFLDKFPFVGSNCTPFWDDYGPCRYECLYRHWDLLDQDNKIKKPELYLMITSLYSPLNGYDKYGAAFKAAHETCEALGSRHADFLLLYSNQVADKMGMASSTCLPYAMLHAQCTMVYLTANCPRENWIDDPKCNSLQKLLSSCTKKLDEKTNALKGKDEELTDNGCGHIDSEGSNLLMACFLTLMIAKFISDH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0d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HKLTWVLIFIPAFRAADPICSQRPDVTALRNCCKLPNLDFSSFNSKCSQYLVNGVHISPCSFECIFRAANALNGTHLVMENIEKMMKTILGSDEFVHVYLDGFRSCGNQEKVLIKAMKRRRVPITGKCGSMAIMYGLCAHRYVYRNCPESVWSKSATCNEAREYSIRCDDM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0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RTGRILVALIFLGLIIPFRAAKCRAAPKSVQNVHVCCSAPLPNWGVFNRECHKSAIQASCRLDCDFNASSVLQGNRLIQAKVRPMLERAFSNEPTIDAYESNFAKCSTVVRSKYQELSPLSRQSDACDRHALFYSLCAYARLIFTCPDKMWQRNNRMCQEAKAYAKKCPWPALKMFMRNT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0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HKYIICFGFLLIILECSLASFNCSAPPNFNNFDINTCCRTPELDMGDVPQKCHKYVSGLKSANSKYPSYAHLCYPDCIYRETGAMVNGKIKVNRVKQYLEEHVHRRDQEIVSHIVQSFESCLSNVKGHMKSLNIESYKVLPHGCSPFAGIIYSCVNAETFLNCPQQMWKNEKPCNLAKQFAEQCNPLPHVPLPSS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46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CSQLFAFLLLLLTAFVTGRSTPPALDEDCELNSVDTMHDFCCDLHDESPQFSDCQMEWHEKIPYETDEEEQTYMFCTAECSFNSTNFLGRDRRSLNLNEVKEHLESDLVNDADIKLLYDTYVKCDKHALSLMPHKGVKQLSKRLSRLGCHPYPGLVLECVANEMILHCPTKRFRQTAQCEETRNHLKQCMQYLKYKS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8b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RIGFVICVIISLRLNGLVAVRVHCRHMERIHEENIHHCCKHQDGHDDVTESCAKQTNFRLPSPNEEAIVDVTVDQAMVGTCWAKCVFDHYNLMENNTLDMDKVRSYYKRYHQTDPEYATEMLNAYEKCHTQSEEATEKFLSLPIVRAFSTAKFCKPTSSIIMSCVIYNFFHNCPASRWSNTTECVETLAFARKCKDVLTTM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8c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CTILLSFFSLIWFAGGIKIDCENTEAINEDHIHYCCKHPDGHNDLIEGCARETNFTLPNQNEEALVDITADRAIRGTCFGKCVFSKLNLMKDNNLDMDAVRSLFTERFPDDPEYAKEMINAFDHCHGKSEENTSMFLSKPLFKQMSKQFCDPKSSVVLACVIRQFFHNCPADRWSKTKECEDTLAFSKKCQDSLATL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8d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VNIVCYWTFLILVAVSKAQDNEETTAVAISSGDLTEDKCNTSRAGCCSELYIGEEEDLVKCFVIHSPKLPVDGDADIGKTLRFLSCFVECLYKQKKYIGKSDTINMKMVKLDAEKTFVDRPKEKDYHIAMFEFCRKDAVGVYNLLKASPGAKVLLKGACRPYLLMVFMCISDYHQKHECPYFRWEGTAKAGTKDMCENAKAECYQIDGITLPTKSP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49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SKSQLLLLVVGFCLNAAVSADVDCSKRPSFVNPKTCCPMPDFVTAELKQKCIKFDMTPPPPPDGEASGSFESKRRHHHPHPPPCFFSCIFNETGIYQNRKLDEAKLNAYLQEVFEDSSDLQTTATQAFTTCATKVADFEANLPPRPAPSPPPGFPMCPHDAGHLMGCVFRNMMKNCPDSIRNDSQQCTDMKEFFTKCKPPRGPPPSAEDM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47b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SPSQLLVIFASLALNTRLVFGQATIDCQRPPQLVDPALCCKDGGRDQVAEQCAQRILGTANGQKAGGPPSLDTAACLAECILTSSKYIDEPQKLNLANIRSDLSAKFSNDTLYVETMTMAFSKCEPQSQRRLAMIMQQQQQVQQQKTQQQQPRCSPFSAIVLGCTYMEYFKNCPDHRWTPNAQCTLAKAYVTQCGLG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0c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ARHIALLICSLLAMAGCDPIDVDCTRRQDFNIVKDCCVYPTFRFDQFKSQCGKYMPVGAPRISPCLYECIFNKTNTVVDGAIHPDNARLMLEKLFGNQDFEEAYFNGLMGCSDSVQEMISNRRSRPQRKTEQCSPFSLFYGICAQRYVFNHCPSSSWSGTESCEMARLQNMNCSKPSRGSSHRL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59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QLIFLLICLSCGTCSIYALKCRSQEGLSEAELKRTVRNCMHRQDEDEDRGRGGQGRQGNGYEYGYGMDHDQEEQDRNPGNRGGYGNRRQRGLRQSDGRNHTSNDGGQCVAQCFFEEMNMVDGNGMPDRRKVSYLLTKDLRDRELRNFFTDTVQQCFRYLESNGRGRHHKCSAARELVKCMSEYAKAQCEDWEEHGNMLFN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OBP85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SPGSVVFSMFLLLRYFYLFNCEINCKLERKRAADLSIKCCQLTRPSLDKGNSECRKSLNLPAHRKFNFAELYTINMCIEECNFIGCGYIEIDPPFRLDLANIRTNLQTIAPQPQNESIPFLVDAYRKCELFRSSHGRRFTLHLPDIEFIEEPCNPFALQITICVRIHAMQKCPSEFYVDSDECRLAREYFTQCVGDIETNL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KLIVCFSVLFVVSFVTADYDFNDSDFNELIFQDLTTEIEDKPLRVRRGADIESASADNPKDSHRKKAKEEKDAHCCSGEKGNPQEIEAAKEVKNKCIAEIRGESGTDDELGYDPLSCEGVQAMREKTICAAECIVKKLDLLDVNGQFKRDALLNHTRKLIGESKWKTPVLEEYLDGCLSSLKNSTTTSTEVEKEKSEKQSCNTAPLELHHCMWKKFVEGCPVEQQIDSKKCRKVRERLTKGDTSYAEKTFKKLFKHRH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SNYLNLRKNNMNRFGVLNLVIAIGLVALSVTDAIDCNNKPDFKAAKDCCPFEGFATSEIKESCKSLMSDDDGPPADGGGPGGKGHHGPKHRNSCYHQCIMNATEMVNFETMTVDEAKMKAYLPKALSGTPDFVQPVQDAIVKCAEKGKEMKARHANDDHPHPSPPPGSCKPCASMLMHCVKMETMINCPTSTWKNDEACNNLREFMMVCKPKGPPPPK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OBP4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DHYGRNSLKTIICIVLLSVIINNILAVNIDCNRPPPLVDPQMCCTDGGRDEVSEKCAKRFDISDTHSQARMNIETATCLAECVLTESNYLIGQDLNIAAIQADLQEKFPQDPGYVEAMIKSYQKCTPIAQRKLEELRRSPLGSIAFQRKCSPFSGIILGCTYTEYFHNCPAKHWNASEQCEIAKAFLQKCSVF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RLSFCFSFFIITLVTANYDFHDPDFNEMLFQDITTEIKDITLRYRRSATDNTACECQEDQPKEEKYDVHCCRGQKPKKSEGLKKAREAKKKCFAEIRGDSDPDADVGFSYDPLTCEGIQAMREKTVCAAECIVKKLDLLDDSGAFKRDALLNHTLSTLVGEGRWNAKMMETYVDGCLNELKTVGNEKSKNVKPSCNPLPLEYHHCIWKKLVEGCPVESQMDTKKCQKIRERLTKGDTSHAQKFYKKLFKN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EVKKECIAQIRGASAPSYDPFDCEQMKLLKEQSVCTAECIAKRFNLVDEHGDMKRESVLVNLRAKIGDNNAWKSEAVEGFVDKCLAELKASKEKSAEAAEAAAALKKESQPIEKESRDEKVGCNPCPLEFSHCIWREVVQGCPAESQIDSGKCKKIREGLAKGDKSFLNKHFLHHFSAHSEDKKSWD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OBP4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NRFGVLNLIVAIGLVATSVTDAIDCNSRPDFKNARECCPHEDFSGNEVIAKCKDYLNADDNSPPGGHGPGHKKMHFNTCYNECIMNETGLVDFETMKVDEAKTKTFLTDLLKEKPDFVQVVTDAILKCADHVKEMREKHANDPKPTLPPGGCKPCAAMFMHCVKKETTINCPTSAWKNDETCNNLREFMMVCKPPNHRGPPQ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OBP2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FKSVISLILLSASLQCYTAAVIDCQRPPQLVDPAKCCLDGGRDEVTEVCAQRMGITGGPSDAPPTVET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TCLAECILSESKYMQKPETLELSLIKSDLQSKFANDTIYAQTMAEAFQKCQPSAQRKMKAFKQIPLGNV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LQRGCSPFAGMVLGCTYMEYFKNCPAHRWTDNEECSLAKQFVTQCSLG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48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GQRQRVVVQLALCFLTFGALLQAGVLAGDNPCAAGPPVDTNPAECCPTPMLVDGTIMMDCYKKYGEQTKKQLQMDGIPRGCCIAECAMNATNMYADGMLKRDDLSKMFMDAVKDKPEWMSLVRDATNACFELAEKKMDEIEAGAKLEPSFEGEKICHPISGTILRCMGMMMFAQCPASVFNVNENCNKLREYGSICPM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49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EWNWTFLFRSFLLLTLHLLPQSVADDCIDMDLHSMEVARCCRYEPISTEEVAEKCYQELAPNIPPNSSDFPVCFIDCSYRQMGYITNEANEIDQSKYGQFLAGFDTAYKIAVERAVAACATVQEDIRRDVANVPSKCNAFALLFHVCVTQITLKHCPDDRWTASEICGKVRMGVPPC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50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DLHEMCHRGTLLLSSLLLLSFQRCLSPFLQSIKVASCCQLEAFLTLPTYGNCLQTIAEKYPDALWQGTVCAFDCTYREMGILTGVDDINVEQISTNQAGYDQAYQEAIAKAVTACMAQKDKIREEADVVQSECSMFAVKFHACVSLETMRNCPAERWDSSVLCEKVRSGVTVCPL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5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CHRVLSLCGFLLLGLQCGWQTLAEDCMDIKIFTTKVASCCQLEEFLTLKTYGNCLNTMAEKYPNSTLDYLVCGLDCTYREMGILTGVDDINVEQISTNQAVYGEAYQEAIGKAVDACLAQRDEFREQEKFTKSECGMFALKFQGCIMVESMRNCPAERWDSSVLCEKVRSGVAVCP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5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STLNHLVLLLLVVSDEHSFRCPLFFSKHPKQFPPSKKQSELPYCCQTEPLIPEHVSTKCKEREAANHNPGTELFEVCYQQCIYEELEAVDGLEIRVEKLYALAEGFPADYRHAVHLAIDECVKRLRKTRHMFEQMNAQCSLFGFAVDRCVRLLIYENCPTARWSASVACTKSRQGVPFC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5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SFRSISALVILLHLFVICTPMPECISQTQKFEVPHCCQMEELIPRPSRTKCQEKAAIDHNPGFQAYFVVNCLAQCQLEELEVIDGEELHLEKLYPLTAKFPADYRHAVRQAIDECDAWLQGKKKERRRPDGKAHCPLIGMEVENCLHRTTFSNCPNSRWKASITCNKVRQGLPFC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54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DLKKSVAVVFVSFGWMMLLATAADPDCENLKNRREEMEQCCQVNMIIPLDGAEDCSSSVDETSEPHDKMMCTLECKLKSLGLLNGDDLVEAKVQEYIDRLEGDWKGTAKTIATECITTITEMKKKIQERDHDMKCSPVGAFFMMCLMKHTQAKCPEDKWQNTSFCNKMRSGECFPKRGRQ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57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GKVLILFVGALVVASVTAGRFERSVFAPRIKRDATMRCCNDGFEKSEVHAKFAEVRTACMEELGLGETTHEELIKNREHLNCITECIAKKEGIADENGALLHTDLAKVVLEHMSTIEWKVPLAEGFIQQCFDEVELTDGAFVPSDEAKCNPEGFDFVFCLWRQFTLACPEEFRDDSEKCVELRDKLTNKEDVSDLHDDIEAA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66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QLAICVWTAVCLQRNIIEGFLTSPPVRSCGETFNLTDPRTCCSIPYLLPADVVEPCLEIPLSPIDLAGESCRAECALNRTEMLVDGHFQLETAMQQLTNATSEDSTLTKRIQYAIGACNELFLNPTAANLTDSCTSTPRLLLDCIFADTYRNCPPQYWTASDECNQLVRTLNNCPHFLVHTDTF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67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NPVVCAFGVIFVVVTLELVVAHPGKDVLGCHNGTSITVDECCAIPMLANKTVIEKCKAAHPFKPPQNTDDKGPRGHPGECIAECIMKGMGALKNEKVDGPAFRKAIEPVVKANPAFAKLLDDTVKQCHESINVDSEFTRYVTKPVCKADAKAFINCVYGTLFEQCPTNVWTQKDGCTQLKDKIKKGCAYFALRKHGGRRMRPT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68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ATTIARIGSANWAKLLVLLWLVQLATAGEPNPACKTLPTVDKDNEDKCCDVPEMFPNETLNACMEEHQQSSKPPLQKSCEITTCVLKKQSLIKSDNTVDKDKIKSYIKEMVKGSDEWKTLVEKAVLEECLPLMDKDPSNVLSKLKSSLGDCDPAPALTIACAAAKFYVNCPAKDRTKSPMCDEWRTFLSKCSNSLEDLNAIFMVLENQKTR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6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NRLVCAFGVIFVVATLELVLAHPGKDVLGCHNGTSITVDECCAIPMLANKTVIEKCKAAHPFKPPQNTDDKGPRGHPGECLAECIMKGMGALKNEKVDGPAFRKAIEPVVKANPAFAKLLDDTVKQCHESINVDSEFTRYVTKPVCKADAKAFINCVYGTLFEQCPTNVWTQKDGCTQLKDKIKKGCAYFALRKHGGRRMRPT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6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ATTIARIGSANWAKVLVLLWLVQLATAGEPNPACKTMPTVDKDNEDKCCDVPEMFPNETLNACMEEYQKSSKPPLQKSCEITTCVLKKQSLIKSDNTVDKDKIKSYIKEMVKGSDEWKTLVEKAVLEECLPLMDKDPSNVLSKLKSSLGDCDPAPALTIACAAAKFYVNCPAKDRTKSPMCDEWRTFLSKCSNSLEDLNAIFMVLENQKTR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6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PCSLIVVAVIISCNLSQRLVKYRECCSMPRLLPEQVIETCRARPLPSVIPGVPDPLPENCIAECALNETGILFNGQFRVEQAVKALSTQVPNDTLTWQHVIEVASKKCYIITVGDSFYLRDVAKNLISPQCIPSSFRFLQCTFSIVYRDCPDIYWNYQNDRCGQFVVALNNCHYLFRHIWD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gamOBP64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SFVFLASIIVGLVSSQPPAPDASCFQPTAVTAEDCCKIPKPIDNAIMEKCRAENPKPGQMPAPGVPRTEGCCIVQCAMMETGGFVNNALNTDAIKRSMASTLGADSNFGSLVNGAVDTCARQIQNDPAYSVAPISSSPDRAGCSFIPQGFVNCLYTALFKSCPAATWTESSDCQALKTKLDSGCPFFLLMGRGPRN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fraOBP50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EFTYALVVLSACLLSSAHAAAFNCSEPPNLGAFDIHSCCRMPEINLGNAPAKCSAYIKELTTQMANMNGVGGSKQTENNKNMNNQNNPDAAAVEYPAYAHVCYAECIYRETGSMVENEFNMDNVEKFLNKSVSKGDKDIVPQIVRSFEACLNNIKGHLEAVGIKTHAKLPMGCSPFASLMFSCVNAETFLNCPAKMWKNDHNCNVAKSFAAQCNPLPHVPLPTANWLK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fraOBP47b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ALKFLVSCVFLIVRYSCAEAVEIDCQRPPRLVDPSLCCKDGGRDRTTETCAQRMGIGGQHNNGPPTVEKATCFAECILKETQYMQVPEKLNYDAMRAHLQNKFSNDSAHVETMMQAYRKCEPVVQQKLQVFKQTPLGGGAAALRRGCSPYSGMLLGCSYMEYFKNCPAHRWTANEQCALAKQFVTQCGLG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fraOBP49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ATVIFFVLICVFGRYASADDASVDCTKPPRHIPPHMCCPVPDLSTDELMKQCDQYAGPPPTPPRGAPQRQPHPHPHGPHPNPCLIECIFNKTEVMEASGELNQDKFKELLATAVKDNEEMAAVMEESFQTCIEKATEMKTKIADKISKDPEFAEKVANHRLHSPCAPFSAMVMGCIKMETFQNCPTSTWNNTEECNTMRSFMKQCKRDRAT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fraOBP50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LVSLLLLAALLGVNAYEFDDSTFNEYLLKELQSLQVDDTGDALPTHRARRETEVEHSAEKDAKECAKHTWKKDMHCCKGSNVNGEQLELFMNVKKECVAELKGEPADDAYDPFNCDKMQQVKEQMICVAECVAKKFHSIDENGQFKRDVILEQLGKQIGDVQWKKDALEGYVDKCLAEVKEKHEQLEKAGKLSEGCSRCPLAFSGCMWREFWNGCPAELHVDTPKCNKLRERVAKNDTKFFGKYLLYIYYPNSD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OBP50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LVSLLLLAALLGVNAYEFDDSTFNEYLLKELQSLQVDDTGDALPTHRARRETEVEHSAEKDAKECAKHTWKKDMHCCKGSNVNGEQLELFMNVKKECVAELKGEPADDAYDPFNCDKMQQVKEQMICVAECVAKKFHSIDENGQFKRDVILEQLGKQIGDVQWKKDALEGYVDKCLAEVKEKHEQLEKAGKLSEGCSRCPLAFSGCMWREFWNGCPAELHVDTPKCNKLRERVAKNDTKFFGKYLLYIYYPNSD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OBP50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EFTYALVVLSACLLSYAHAAAFNCSEPPNLGAFDIHSCCRMPEINLGDAPAKCSAYIKELTTQMANMNGVGGSKQTENNKNMNNQNNPDAAAVEYPAYAHVCYAECIYRETGSMVENEFNMDNVEKFLNKSVSKGDKDIVPQIVRSFEACLNNIKGHLEAVGIKTHAKLPMGCSPFASLMFSCVNAETFLNCPAKMWKNDHNCNVAKSFAAQCNPLPHVPLPTANWLK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OBP49a-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RTITLSTVWLLAAICRAEQKTTTDCSKLPKSIAPQSCCRFPEPFQNPILDECYNLHSDIGQCFVECLFNRSGICRQGKCSYQRAIDYLEREIALQQSAFKDIYKRAFKKCIAKANDVLGNIVKRFSRHGCHPLPEIIRFCVRNEMFTSCPKSYWNDKVAGCSKKRDFIRNCIKDN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OBP49a-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ATVIFFVLICVFGRYASADDASVDCTKHPRHIPPHMCCPVPDLSTDELMKQCDQYAGPPPTPPRGAPPRQPHPHPHGPHPNPCLIECIFNKTEVMEESGELNQDKFKELLATAVKDNEEMAAVMEESFQTCIEKATEMKTKVADKISKDPEFAEKVANHRLHSPCSPFSAMLMGCIKMETFQNCPTSAWNDTEECNTMRSFMKQCKRDRST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oblOBP47b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ALKFLVSCVFLIVSYSCAEAVEIDCQRPPRLVDPSLCCKDGGRDQTTEACAQRMGIGGQHNNGPPTVEKATCFAECILKETQYMQVPEKLNYDAMRAHLQNKFSNDSAYVETMMQAYRKCEPVVQQKLQVFKQTPLRGGAAALRRGCSPYSGMLLGCSYMEYFKNCPAHRWTDNEQCALAKQFVTQCSLG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4D2342" w:rsidRDefault="004D2342">
      <w:pPr>
        <w:widowControl/>
        <w:jc w:val="left"/>
      </w:pPr>
    </w:p>
    <w:p w:rsidR="004D2342" w:rsidRDefault="004D2342">
      <w:pPr>
        <w:widowControl/>
        <w:jc w:val="left"/>
      </w:pPr>
      <w:r>
        <w:br w:type="page"/>
      </w:r>
    </w:p>
    <w:p w:rsidR="004D2342" w:rsidRPr="00D93054" w:rsidRDefault="004D2342" w:rsidP="004D2342">
      <w:pPr>
        <w:widowControl/>
        <w:spacing w:line="360" w:lineRule="auto"/>
        <w:ind w:left="949" w:hangingChars="450" w:hanging="949"/>
        <w:rPr>
          <w:rFonts w:ascii="Times New Roman" w:eastAsia="楷体" w:hAnsi="Times New Roman" w:cs="Times New Roman"/>
          <w:szCs w:val="21"/>
        </w:rPr>
      </w:pPr>
      <w:r w:rsidRPr="00D93054">
        <w:rPr>
          <w:rFonts w:ascii="Times New Roman" w:eastAsia="楷体" w:hAnsi="Times New Roman" w:cs="Times New Roman"/>
          <w:b/>
          <w:szCs w:val="21"/>
        </w:rPr>
        <w:t>Table S3</w:t>
      </w:r>
      <w:r>
        <w:rPr>
          <w:rFonts w:ascii="Times New Roman" w:eastAsia="楷体" w:hAnsi="Times New Roman" w:cs="Times New Roman" w:hint="eastAsia"/>
          <w:szCs w:val="21"/>
        </w:rPr>
        <w:t xml:space="preserve"> </w:t>
      </w:r>
      <w:r w:rsidRPr="00D93054">
        <w:rPr>
          <w:rFonts w:ascii="Times New Roman" w:eastAsia="楷体" w:hAnsi="Times New Roman" w:cs="Times New Roman"/>
          <w:szCs w:val="21"/>
        </w:rPr>
        <w:t>Protein names and sequences of the 51 CSPs used in Figure 3.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CSP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ASLALVFCVCVGLAAAAPEKTYTNKYDSVNVDEVLGNNRVLGNYLKCLMDKGPCTAEGRELKRLLPDALHSDCSKCTEVQRKNSQKVINYLRANKAGEWKLLLNKYDPQGIYRAKHEGH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CSP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MILALVVLGLVLVAAEDKYTTKYDNIDVDEILKSDRLFGNYFKCLVDNGKCTPEGRELKKSLPDALKTECSKCSEKQRQNTDKVIRYIIENKPEEWKQLQAKYDPDEIYIKRYRATAEASGIK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CSP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GQPGFRRAIGHVSLVVALMCTTCFQVEGLPHPPATSPSPMMERMVEQAYDDKFDNVDLDEILNQERLLINYIKCLEGTGPCTPDAKMLKEILPDAIQTDCTKCTEKQRYGAEKVTRHLIDNRPTDWERLEKIYDPEGTYRIKYQEMKSKANEE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DmelCSP4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LLNKNRVISLVVNFIFLIILISSSVQADERNINKLLNNQVVVSRQIMCILGKSECDQLGLQLKAALPEVITRKCRNCSPQQAQKAQKLTTFLQTRYPDVWAMLLRKYDS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CSP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VLIVAMLAVTIAIVAAEEKYTTKYDSIDIEEILKSDRLFKNYFNCLMESGKCTPDGRELKRVLPDALKTGCAKCSEKQRAGTERVLKFIIENKPEQWKALQAKYDPDGVYFKKYENEAKQLGVK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CSP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QAIAIACSVLFVIVDFTQAQDDISNSLYTTRYERLDIDTILASPRLVTNYVECLLNKKPCAPEGKALKRILPEALRTKCGRCHPSQKEVALKVITALYFDYPQYYKALQERWDPSGDYNKRFEEYLRDQKFNSIGGGDSENGEQAQVNPPQVHKKLNRNKIKTTASSSTSTTRQPFTYSNQPLSLRLISFPDNGSLLLRPLSRILANIPFFG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CSP4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QAIAIACSVLFVIVDFTQAQDDISNSLYTTRYERLDIDTILASPRLVTNYVECLLNKKPCAPEGKALKRILPEALRTKCGRCHPSQKEVALKVITALYFDYPQYYKALQERWDPSGDYNKRFEEYLRDQKFNSIGGGDSENGEQAQRPTRQGGNNQTQGQEAKPSAAPSTDDKELPAILNRFGADDEDGYDYEKPTVKTTTQAPSAPAPQKPSAQQPQKPQQQPSATSAPSRRPSSNNNGSNSPSSGGSSKPTQNTSGGSNPTHTWTHNNHPTPSTTTTYYLKTQNPVLNIINRITQKFANTAEFIAGMLRGAVPQPQRS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CSP5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SIKMPSIMVWAGTMSILLLMSSAAAIRSDDKNITRLLNNQVIVSRQIMCVLEKSPCDQLGRQLKAALPEVILRNCRNCSPQQAQNAQKLTTFLQTRYPDVWAMLIRKYRG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EbalCSP6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FGRTIIFGLFLMTGLVQSHPTTNSAEATTPRETYDTKFDNIDIDEILGSERLLKNYVNCLAREGPCTPDGKMLQEILPDAVSTDCVKCSPKQKIGSERVTHYLIDNKPQDWERLERLYDPQGSYRKAYLEQKAEGTKESEK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CSP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VLIVAMLALTIAIVAGEDKYTTKYDNIDIEEILKSDRLFKNYFNCLMESGKCTPDGRELKRVLPDALKTGCSKCSDKQRAGTERVLKFIIENKPEQWKALQEKYDPDGVYFKKYENEAKQLGVK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CSP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FNRVIIFSLFLLTGLIQAHPTPNPAAEATTARETYDTKFDNIDIDEILGSERLLKNYVNCLAREGPCTTDGKMLQEILPDAVSTDCMKCTEKQKTGSEKVTHYLIDNKPQDWERLEKLYDPQGSYRKAYLEEKGEGTK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CSP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TLGLCILACALAIASAASTYTTKFDNFDLDMVLNNKRVLANYIKCLNDKGPCTNEGRELKKLLPDALASDCSKCTETQKKNADKVVSHFRKNLPADFDSLLKKYDPKGVY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CSP4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SIKMPSIMVWAGTMSLLLIMSSAAAIRSDDKNITRLLNNQVIVSRQIMCVLEKSPCDQLGRQLKAALPEVILRNCRNCSPQQAQNAQKLTTFLQTRYPDVWAMLIRKYKG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CSP5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QAVAIACSVLFVIVDFTQAQDDISNTLYTKRYERLDIDTILASPRLVTNYVECLLNKKPCAPEGKALKRILPEALRTKCGRCQPSQKEIALKVITALYFDYPQYYKALREKWDPTGEYNNRFEEYLRDQKFNAIGGGIESEAGEQAQVNAQIEKKNQTKIQKSPTSTTTTTTRPPSSSFFNNNFSNQPLSLRFMSMPDSGPLLLRPLSRILANIPFFG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CSP6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QAVAIACSVLFVIVDFTQAQDDISNTLYTKRYERLDIDTILASPRLVTNYVECLLNKKPCAPEGKALKRILPEALRTKCGRCQPSQKEIALKVITALYFDYPQYYKALREKWDPTGEYNNRFEEYLRDQKFNAIGGGIESEAGEQAQGSSYSINITQRPTRQGAGQGGVQADELKPSATTNNDEKNLPEILNRFGNDEDEGGYGYEKPEMKPSSSQAPPVAAALQPSKPQKTPSQQPQSTTQKPQQPAALPSVTSAPSRRPVIIEMDETSNANKRQVVETIRRPRLRAAILPTIFAIKELKIRHFVQPIFQG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McorCSP7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QAVAIACSVLFVIVDFTQAQDDISNTLYTKRYERLDIDTILASPRLVTNYVECLLNKKPCAPEGKALKRILPEALRTKCGRCQPSQKEIALKVITALYFDYPQYYKALREKWDPTGEYNNRFEEYLRDQKFNAIGGGIESEAGEQAQGSSYSINITQRPTRQGAGQGGVQADELKPSATTNNDEKNLPEILNRFGNDEDEGGYGYEKPEMKPSSSQAPPVAAALQPSKPQKTPSQPSQGTTQKPQQPAALPSVTSAPSRRPSNNGNNSPNSGSSSKPAHSNNVSGSGSSSASVPLPSQTQTWNHQNHQNNHQQPAVTTTYYLNTQNPVLNIINRITMKFANTAEFIAGMLRGAVPQPQR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&gt;AgamCSP1  </w:t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FVVVALALVAAVAAQDKYTSKYDNINVDEILKSDRLFGNYYKCLLDQGRCTPDGNELKRILPDALQTNCEKCSEKQRDGAIKVINYLIQNRKDQWDVLQKKFDPENKYLEKYRGQAQKEGIKLD</w:t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&gt;AgamCSP2 </w:t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FVAIAFALLALAAAQEQYTTKYDGIDLDEILKSDRLFNNYFKCLMDEGRCTPDGNELKKILPEALQTNCEKCSEKQRSGAIKVINYVIENRKEQWDALQKKYDPENLYVEKYREEAKKEGIKLE</w:t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&gt;AgamCSP3 </w:t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FVVVALALVAAVAAQDKYTTKYDGVDLDEILKSDRLFNNYYKCLMDTGRCTPDGNELKRILPDALKTDCAKCSEKQKSGTEKVINYLIDNRKDQWENLQKKYDPENIYVNKYREDAKKKGINL</w:t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&gt;AgamCSP4 </w:t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ERFLLLLLFVAIVLGETANETYVTKYDNIDLEEIFSSKRLMDNYMNCLKNVGPCTPDGRELKDNLPDALMSDCVKCSEKQRIGSDKVIKFIVANRPDDFAILEQLYDPTGEYRRKYMQSDALAEHVKQEDRDLSSSGDGDADTETEAHATEHNSQDHDHREGQSDAE</w:t>
      </w:r>
      <w:r>
        <w:rPr>
          <w:rFonts w:ascii="宋体" w:eastAsia="宋体" w:cs="宋体"/>
          <w:kern w:val="0"/>
          <w:sz w:val="22"/>
        </w:rPr>
        <w:tab/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&gt;AgamCSP5 </w:t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RKVWLLASVVLAFLDFVKSQEVARTLYSTRYDNLDIDTILASNRLVTNYVDCLLSRKPCPPEGKDLKRILPEALRTKCARCSPIQKENALKIITRLYYDYPDQYRALRERWDPSGEYHRRFEEYLRGLQFNQIGGSNGGSGVGNTVLSNL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&gt;AgamCSP6 </w:t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HLTMVAIFAMVVVLASAQKYTDKFDNIDVDRVLSNDRILNNYLKCLLDKGPCTQEGRELKKTLPDALKTNCEKCSEKQRTSSRKVIAHLEERKPQEWKKLLDKYDPEGIYKSKFEKINKRS</w:t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&gt;AgamCSP7 </w:t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SAAVIVVMAALVIVGPQPAAANDSQNINRLLNNQVIVSRQIMCVLEKSPCDQLGRQLKAALPEVIQRNCRNCSPQQAQNAQKLTNFLQTRYPEVWAMLIRKYGAV</w:t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&gt;AgamCSP8  </w:t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HNLFLSLSLYVSVCGDPSGSTCAAEATTARTQVSDEALDKALSDKRYLMRQLKCALGEVACDPVGKRLKSLAPFVLRGACPQCTPAEMNQIKKTLAHLQRNFPSEWNKLVQTYAG</w:t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  <w:r>
        <w:rPr>
          <w:rFonts w:ascii="宋体" w:eastAsia="宋体" w:cs="宋体"/>
          <w:kern w:val="0"/>
          <w:sz w:val="22"/>
        </w:rPr>
        <w:tab/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CSP4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SHLIWLGVLFALVVIIQAVPHPPATTAAPLKQTYDNKFDNIDLDEILGQERLLNNYIKCLEGLGPCTPD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GKMLKETLPDAIMTNCAKCTEHQKYGSDKVTHHLIDNRPKDWERLEKIYDPEGSYRKAYLMQKENTTTKD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DNASKD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CSP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AIVVVAFMAIAAVSAEEKYTTKFDNIDVDEILKSDRLFTNYYKCLTDEGKCTPDGRELKKTLPDALQ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TGCSKCSDKQRQNSDKVVRFIIDNKPEEWKVLEQKYDPDHVYYNKYKDEAAARGIK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CstyCSP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TTFACLLVAVCFALVAAEKTYTNKFDNVDVDSVLGNNRILTNYIKCLMEKGPCTPEGRELKKLLPDAL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QSDCSKCTDVQKKNSQKVINFLRANRPGEWKLLLNKYDPNGSYRAKYEKQG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funCSP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FFVVVALALVAVVAAQDKYTTKYDGVDLDEILKSDRLFNNYYKCLLDQGRCTPDGNELKRILPDALKTDCAKCSEKQKTGTEKVINYLIDNRKDQWENLQKKYDPENIYVNMYRDEAKKKGINP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AfunCSP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FVAIAFALLAVVVAQEQYTTKYDGIDLDEILKSDRLFNNYYKCLMDEGRCTPDGNELKKILPEALQTNCEKCSEKQRSGAIKVINYVIENRKDRWDALQKKYDPENLYIEKYREEAKKEGIKLE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OnigCSP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LVLLAAVATAVAAPQKYTTKYDNINLDQVLRNDRLLTNYFKCLMDQGSCTPDGEELKSHIRDALETACSKCSDKQRAGTEKAVRFLIKNKPTEFADLEKKYDPRGVYRAKYQAEAKKKGIT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OnigCSP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YTTKYDGVDVDNILKNDRLLTNYFNCIMDKGKCSPDGEELKKHIPEALENMCAQCSEKQKKGGEKVLRYIFEKKQDMFRQLEAKYDPDGKYRAKYRKLAAENGYK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OnigCSP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HTGTLLVAVALVAAASAASYTNKFDNIDVDRILSNDRILTQYIKCLMEEGSCTNEGRELKKTLPDALRTGCSKCTEKQKAATDKVIRHLRKNRSQDWNRLVTKYDPSGEFRNKYEDRLSGATR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BdorCSP1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AAIIFLIVVAVQYAAAQKQYTNKFDNVDVDGVLSNNRILTNYIKCLMDKGPCTPEGRELKKLLPDALQ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TDCSKCTDTQRKNSQKVINFLRVNRPGEWKLLLDKYDSRGVYRSKYEKQG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BdorCSP2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LFILAGVLALAYFTTAEDKYTTKYDNIDVDEILKSDRLFNNYFKCLIETGKCTPEGRELKKTLPDALK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TECSKCSEKQKQNTDKVIRYVIDNKPDEWKQLQAKYDPEGIYAAKYKKEAEKQGIT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BdorCSP3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LRFIAASVLICVVYHVATTSAAPHPPTTAAPLVANQAAYDTKFDNIDLDEVLNQERLLRNYIKCLENTG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PCTPDSKMLKEILPDAISTDCAKCSEKQRLGSAKVTHFLIDNRPEDWARLEQIYDPQGNYRLNYLAAKDK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GDGVEKTTETVTKTQA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&gt;BdorCSP4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MKITNVTKDIGFKCIFLLLVICTCETDSDDKNINKLLNNQVIVSRQIMCVLEKSPCDQLGRQLKAALPEV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ILRNCRNCSPQQAQNAQKLTNFLQARYPDVWAMLLKKYQNI</w:t>
      </w: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4D2342" w:rsidRDefault="004D2342" w:rsidP="004D234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4D2342" w:rsidRDefault="004D2342">
      <w:pPr>
        <w:widowControl/>
        <w:jc w:val="left"/>
      </w:pPr>
      <w:r>
        <w:br w:type="page"/>
      </w:r>
    </w:p>
    <w:p w:rsidR="00E3315F" w:rsidRDefault="00E3315F"/>
    <w:p w:rsidR="00254AC8" w:rsidRDefault="00254AC8" w:rsidP="00254AC8">
      <w:pPr>
        <w:widowControl/>
        <w:spacing w:beforeLines="100" w:before="240" w:line="360" w:lineRule="auto"/>
        <w:rPr>
          <w:rFonts w:ascii="Times New Roman" w:eastAsia="楷体" w:hAnsi="Times New Roman" w:cs="Times New Roman"/>
          <w:szCs w:val="21"/>
        </w:rPr>
      </w:pPr>
      <w:r w:rsidRPr="00D93054">
        <w:rPr>
          <w:rFonts w:ascii="Times New Roman" w:eastAsia="楷体" w:hAnsi="Times New Roman" w:cs="Times New Roman"/>
          <w:b/>
          <w:szCs w:val="21"/>
        </w:rPr>
        <w:t>Table S4</w:t>
      </w:r>
      <w:r w:rsidRPr="00D93054">
        <w:rPr>
          <w:rFonts w:ascii="Times New Roman" w:eastAsia="楷体" w:hAnsi="Times New Roman" w:cs="Times New Roman"/>
          <w:szCs w:val="21"/>
        </w:rPr>
        <w:t>.</w:t>
      </w:r>
      <w:r>
        <w:rPr>
          <w:rFonts w:ascii="Times New Roman" w:eastAsia="楷体" w:hAnsi="Times New Roman" w:cs="Times New Roman" w:hint="eastAsia"/>
          <w:b/>
          <w:szCs w:val="21"/>
        </w:rPr>
        <w:t xml:space="preserve"> </w:t>
      </w:r>
      <w:r w:rsidRPr="00D93054">
        <w:rPr>
          <w:rFonts w:ascii="Times New Roman" w:eastAsia="楷体" w:hAnsi="Times New Roman" w:cs="Times New Roman"/>
          <w:szCs w:val="21"/>
        </w:rPr>
        <w:t>Primers used in RT</w:t>
      </w:r>
      <w:r>
        <w:rPr>
          <w:rFonts w:ascii="Times New Roman" w:eastAsia="楷体" w:hAnsi="Times New Roman" w:cs="Times New Roman"/>
          <w:szCs w:val="21"/>
        </w:rPr>
        <w:t>–</w:t>
      </w:r>
      <w:r w:rsidRPr="00D93054">
        <w:rPr>
          <w:rFonts w:ascii="Times New Roman" w:eastAsia="楷体" w:hAnsi="Times New Roman" w:cs="Times New Roman"/>
          <w:szCs w:val="21"/>
        </w:rPr>
        <w:t xml:space="preserve">qPCR for quantifying expression levels of OBP and CSP genes from </w:t>
      </w:r>
      <w:r w:rsidRPr="00D93054">
        <w:rPr>
          <w:rFonts w:ascii="Times New Roman" w:eastAsia="楷体" w:hAnsi="Times New Roman" w:cs="Times New Roman"/>
          <w:i/>
          <w:szCs w:val="21"/>
        </w:rPr>
        <w:t>E. balteatus</w:t>
      </w:r>
      <w:r w:rsidRPr="00D93054">
        <w:rPr>
          <w:rFonts w:ascii="Times New Roman" w:eastAsia="楷体" w:hAnsi="Times New Roman" w:cs="Times New Roman"/>
          <w:szCs w:val="21"/>
        </w:rPr>
        <w:t>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3083"/>
        <w:gridCol w:w="1287"/>
        <w:gridCol w:w="1346"/>
        <w:gridCol w:w="1960"/>
      </w:tblGrid>
      <w:tr w:rsidR="00EA5E2F" w:rsidRPr="008534CC" w:rsidTr="00BD5CDA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Primer sequence</w:t>
            </w:r>
            <w:r w:rsidR="00BD5CDA">
              <w:rPr>
                <w:rFonts w:ascii="Times New Roman" w:eastAsia="楷体" w:hAnsi="Times New Roman" w:cs="Times New Roman" w:hint="eastAsia"/>
                <w:szCs w:val="21"/>
              </w:rPr>
              <w:t xml:space="preserve"> </w:t>
            </w:r>
            <w:r w:rsidR="00BD5CDA" w:rsidRPr="00BD5CDA">
              <w:rPr>
                <w:rFonts w:ascii="Times New Roman" w:eastAsia="楷体" w:hAnsi="Times New Roman" w:cs="Times New Roman"/>
                <w:szCs w:val="21"/>
              </w:rPr>
              <w:t>(5'-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5E2F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mplicon size</w:t>
            </w:r>
          </w:p>
          <w:p w:rsidR="008534CC" w:rsidRPr="008534CC" w:rsidRDefault="00EA5E2F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5E2F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PCR efficiency</w:t>
            </w:r>
          </w:p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5E2F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orrelation coefficients</w:t>
            </w:r>
          </w:p>
          <w:p w:rsidR="00EA5E2F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(R</w:t>
            </w:r>
            <w:r w:rsidRPr="00EA5E2F">
              <w:rPr>
                <w:rFonts w:ascii="Times New Roman" w:eastAsia="楷体" w:hAnsi="Times New Roman" w:cs="Times New Roman"/>
                <w:szCs w:val="21"/>
                <w:vertAlign w:val="superscript"/>
              </w:rPr>
              <w:t>2</w:t>
            </w:r>
            <w:r w:rsidRPr="008534CC">
              <w:rPr>
                <w:rFonts w:ascii="Times New Roman" w:eastAsia="楷体" w:hAnsi="Times New Roman" w:cs="Times New Roman"/>
                <w:szCs w:val="21"/>
              </w:rPr>
              <w:t>)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S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TGTGGATATGGTTCTAGC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5%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53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AGCATCAGGAAGGAGTT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SP2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CGATAGCATTGATATTGAAGA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3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0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4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TCACGACCATCTGGAGTA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SP3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GGAGAACAAGCACAGGT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37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0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8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GTCGCAGTGATAATGGT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SP4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ACATAATAATCATCCAACTCCT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43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9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815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CACTGCTCCTCTTAACATTC 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SP5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TCAGCAGGCAGATAATGT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11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1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85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GCGAACAATTACGGCAAT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SP6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TGAAATGCTCACCGAAAC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41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8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2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CTTCTGTTCCAAGTATGC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1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TGTGCTGCTGAATGTATTG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44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2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53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TCCATCAAGATATTCCTCCAA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2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TTCTACACCGATACTATTCAAG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36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4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4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TCCTGCCAATCTTCACA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3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TCATCCACATCCATCACC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23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6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9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ATGCTTCATCATTCTTCCA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4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ATGGATCACTACGGAAGA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14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5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81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AATGGTGGTGGACGATTA 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5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TTGTGCTGATGATAATAGTGA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20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8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829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GTTGTATAAATCTGGCTTTCCT 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6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AATACCCTGAACATTAAACAAG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31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0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59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CCTCTACTGTCGCTGAAT   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OBP7 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GGAGTGATACTGAGGGATTT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45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1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61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TCTAATGGTGTGCTTCCTT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OBP8 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GCTATCCAGTATCACCAGA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21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7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72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CCCTCAGTATCACTCCAAA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9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CAATGGACGAATGGAGT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7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4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6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CTTCTTTGGGTGGGTATT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10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AGATGGCATAATTCAAGAAG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15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0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46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GTATCACAATTACTCGTTCCA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11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TGTGCTGATAACAATAGTGAAG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16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8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51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GCTCCAAATCTGCCTTTC    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12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TGCTACAACTCACTGCT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8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2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59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GTCCACCAACCATTTGATT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13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TACTTCCCGATGAAACTGAT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42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1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76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ACTTCCACAGAATCTCCAG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14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TTGTGGACTGGAATGGAT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34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9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817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TTGGCTTCCTTCTTGTTG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15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GAATGGCAAGAAGTTGAAG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8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45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ACGCATGTAACAGAGATT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16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ATGACGGCTATCCTTGAT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2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2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8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TTCCTTCGCTATTGTTGT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OBP17 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GAGCAGTGTAGTGTTCT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27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7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72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GTTGTTCTGTAGTGACCTTA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18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GATTGTAATACCCGTTTCCAT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36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5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5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ATCCATCTTTATCGTTCCAAAT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19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TGAGATAGCGAATCATTGTA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34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8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3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ACTGTCTTCCTCCAACTC 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OBP20 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GAAGAGGCAATCAAGGAATT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49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6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46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GAATCTGGCAGCATATCG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OBP21  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CATTGTCAGTTATCCAGTT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32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5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824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GTCTTCATACCATCCTTCAC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22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TTGTGGATTATGCGATGG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7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7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85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CTTCTGCCGAAACCTTA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23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CTTAAATGCTACATGAATTGC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43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2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9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GGTGAATACAGTTCTTTGACA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OBP24 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AGAAGGAGATGCTGAGA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29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4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19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TCTTTGCTTCGGATAATATGC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25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GGTCTATTCAATGCTAAGG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23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2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7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CGTTGTTCGTTCTTGTCA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26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GAAGATGTGCCTGACGAT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46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5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6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ATATCACCAACAAGAGGATGA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27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GTGTTTCATAGAATGCGATAT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1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9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72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TTTCCAACTTTAGCGGTAA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28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AACATTACAATTTGACAACTGG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32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2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4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TTCCTGAGCATCTTCTTGA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29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GTTCTGGCGAATATGATG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42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5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6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ACCGATATGAGGAGCAA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30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GTAACTTGGCACACTATACC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42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10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64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AATCCTTGAGCATCTTCTTG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OBP31  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TGTGCTCCAAGTGAATAATG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33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4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5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GTTGATGAGGAACTAATTGCT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32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GTGTAACCGATGAGGAGAT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8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7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AATACATCACCATCCAGAG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33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TGTTAATGCTGCCAATATCC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10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6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5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CCTTAATCTTTGCGAGTGTT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34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CAGGAAGATGTTGTTATTG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8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2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83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AACGGAAGGCAGTATCA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35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CAGGAAGATGTTGTTATTG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10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8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46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GCAAACGGAAAGCAGTAT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36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TCTTGCATTCATTGCTGTT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23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6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6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GTGTATTCTTCATCGGTCATT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38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GGAAGCCGATGTGACTA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37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0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54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TTAGCAGAACCTTATCATCAAC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39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GCCAGCAAAGATGTTCA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50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4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83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TTGTTCACAGTCGTCTCC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40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GAAGTTGCTAATCCTGATGA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7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9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GCACCAAGTTTCTTCTCAA 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41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ATCCTGGTTGCTATCTGT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49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9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CATTAGTCACATCAGCTTCTT 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42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TGATGTAACTCGTGATATGA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24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5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8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GTATCTTCGTCAGCATAATCAT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OBP43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ACTCATGTCGTGGTGA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0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3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19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CCTTCTTCTGTAACAACTCAAT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 OBP45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ATGTATGAGAAGAACGGAGT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22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1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96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TCAACCAGACCAAGAAGT      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 xml:space="preserve"> OBP49 </w:t>
            </w: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GGAGCCACAGAAGATCAA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100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95%</w:t>
            </w:r>
          </w:p>
        </w:tc>
        <w:tc>
          <w:tcPr>
            <w:tcW w:w="0" w:type="auto"/>
            <w:vMerge w:val="restart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0.9964</w:t>
            </w:r>
          </w:p>
        </w:tc>
      </w:tr>
      <w:tr w:rsidR="00EA5E2F" w:rsidRPr="008534CC" w:rsidTr="00BD5CDA">
        <w:trPr>
          <w:trHeight w:val="315"/>
        </w:trPr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  <w:r w:rsidRPr="008534CC">
              <w:rPr>
                <w:rFonts w:ascii="Times New Roman" w:eastAsia="楷体" w:hAnsi="Times New Roman" w:cs="Times New Roman"/>
                <w:szCs w:val="21"/>
              </w:rPr>
              <w:t>CAATGTTGTCAGCTACTTCA</w:t>
            </w: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8534CC" w:rsidRPr="008534CC" w:rsidRDefault="008534CC" w:rsidP="00EA5E2F">
            <w:pPr>
              <w:widowControl/>
              <w:spacing w:beforeLines="100" w:before="240"/>
              <w:rPr>
                <w:rFonts w:ascii="Times New Roman" w:eastAsia="楷体" w:hAnsi="Times New Roman" w:cs="Times New Roman"/>
                <w:szCs w:val="21"/>
              </w:rPr>
            </w:pPr>
          </w:p>
        </w:tc>
      </w:tr>
    </w:tbl>
    <w:p w:rsidR="008534CC" w:rsidRDefault="008534CC" w:rsidP="00254AC8">
      <w:pPr>
        <w:widowControl/>
        <w:spacing w:beforeLines="100" w:before="240" w:line="360" w:lineRule="auto"/>
        <w:rPr>
          <w:rFonts w:ascii="Times New Roman" w:eastAsia="楷体" w:hAnsi="Times New Roman" w:cs="Times New Roman"/>
          <w:szCs w:val="21"/>
        </w:rPr>
      </w:pPr>
    </w:p>
    <w:sectPr w:rsidR="008534CC" w:rsidSect="00436A5E">
      <w:footerReference w:type="default" r:id="rId9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7C5A" w:rsidRDefault="00407C5A" w:rsidP="00436A5E">
      <w:r>
        <w:separator/>
      </w:r>
    </w:p>
  </w:endnote>
  <w:endnote w:type="continuationSeparator" w:id="0">
    <w:p w:rsidR="00407C5A" w:rsidRDefault="00407C5A" w:rsidP="00436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3015344"/>
      <w:docPartObj>
        <w:docPartGallery w:val="Page Numbers (Bottom of Page)"/>
        <w:docPartUnique/>
      </w:docPartObj>
    </w:sdtPr>
    <w:sdtEndPr/>
    <w:sdtContent>
      <w:p w:rsidR="00254AC8" w:rsidRDefault="00254AC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7C5A" w:rsidRPr="00407C5A">
          <w:rPr>
            <w:noProof/>
            <w:lang w:val="zh-CN"/>
          </w:rPr>
          <w:t>1</w:t>
        </w:r>
        <w:r>
          <w:fldChar w:fldCharType="end"/>
        </w:r>
      </w:p>
    </w:sdtContent>
  </w:sdt>
  <w:p w:rsidR="00254AC8" w:rsidRDefault="00254AC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7C5A" w:rsidRDefault="00407C5A" w:rsidP="00436A5E">
      <w:r>
        <w:separator/>
      </w:r>
    </w:p>
  </w:footnote>
  <w:footnote w:type="continuationSeparator" w:id="0">
    <w:p w:rsidR="00407C5A" w:rsidRDefault="00407C5A" w:rsidP="00436A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81422"/>
    <w:multiLevelType w:val="hybridMultilevel"/>
    <w:tmpl w:val="726280E4"/>
    <w:lvl w:ilvl="0" w:tplc="69EABD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3AF"/>
    <w:rsid w:val="000563AF"/>
    <w:rsid w:val="0024067A"/>
    <w:rsid w:val="00254AC8"/>
    <w:rsid w:val="003878D1"/>
    <w:rsid w:val="00407C5A"/>
    <w:rsid w:val="00436A5E"/>
    <w:rsid w:val="004D2342"/>
    <w:rsid w:val="00546964"/>
    <w:rsid w:val="006D59CE"/>
    <w:rsid w:val="00756860"/>
    <w:rsid w:val="008534CC"/>
    <w:rsid w:val="00A37915"/>
    <w:rsid w:val="00BD5CDA"/>
    <w:rsid w:val="00D004DA"/>
    <w:rsid w:val="00E2138F"/>
    <w:rsid w:val="00E3315F"/>
    <w:rsid w:val="00EA5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6A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6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6A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6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6A5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436A5E"/>
  </w:style>
  <w:style w:type="table" w:styleId="a6">
    <w:name w:val="Table Grid"/>
    <w:basedOn w:val="a1"/>
    <w:uiPriority w:val="59"/>
    <w:rsid w:val="00E331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6A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6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6A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6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6A5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436A5E"/>
  </w:style>
  <w:style w:type="table" w:styleId="a6">
    <w:name w:val="Table Grid"/>
    <w:basedOn w:val="a1"/>
    <w:uiPriority w:val="59"/>
    <w:rsid w:val="00E331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2E05D3-D643-483F-A23E-580F08058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7</Pages>
  <Words>7489</Words>
  <Characters>42693</Characters>
  <Application>Microsoft Office Word</Application>
  <DocSecurity>0</DocSecurity>
  <Lines>355</Lines>
  <Paragraphs>100</Paragraphs>
  <ScaleCrop>false</ScaleCrop>
  <Company/>
  <LinksUpToDate>false</LinksUpToDate>
  <CharactersWithSpaces>50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mumu</dc:creator>
  <cp:keywords/>
  <dc:description/>
  <cp:lastModifiedBy>pangmumu</cp:lastModifiedBy>
  <cp:revision>6</cp:revision>
  <dcterms:created xsi:type="dcterms:W3CDTF">2019-04-06T03:43:00Z</dcterms:created>
  <dcterms:modified xsi:type="dcterms:W3CDTF">2020-04-01T04:51:00Z</dcterms:modified>
</cp:coreProperties>
</file>